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785C" w:rsidRPr="00811266" w:rsidRDefault="009300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C61C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5785C" w:rsidRPr="00811266">
        <w:rPr>
          <w:rFonts w:ascii="Times New Roman" w:hAnsi="Times New Roman" w:cs="Times New Roman"/>
          <w:b/>
          <w:bCs/>
          <w:sz w:val="24"/>
          <w:szCs w:val="24"/>
        </w:rPr>
        <w:t xml:space="preserve">: Analysis of indel mutations for Type I </w:t>
      </w:r>
      <w:r w:rsidR="00D5785C" w:rsidRPr="00811266">
        <w:rPr>
          <w:rFonts w:ascii="Times New Roman" w:hAnsi="Times New Roman" w:cs="Times New Roman"/>
          <w:b/>
          <w:bCs/>
          <w:i/>
          <w:iCs/>
          <w:sz w:val="24"/>
          <w:szCs w:val="24"/>
        </w:rPr>
        <w:t>CsLOB1</w:t>
      </w:r>
      <w:r w:rsidR="00D5785C" w:rsidRPr="00811266">
        <w:rPr>
          <w:rFonts w:ascii="Times New Roman" w:hAnsi="Times New Roman" w:cs="Times New Roman"/>
          <w:b/>
          <w:bCs/>
          <w:sz w:val="24"/>
          <w:szCs w:val="24"/>
        </w:rPr>
        <w:t xml:space="preserve">and Type II </w:t>
      </w:r>
      <w:r w:rsidR="00D5785C" w:rsidRPr="00811266">
        <w:rPr>
          <w:rFonts w:ascii="Times New Roman" w:hAnsi="Times New Roman" w:cs="Times New Roman"/>
          <w:b/>
          <w:bCs/>
          <w:i/>
          <w:iCs/>
          <w:sz w:val="24"/>
          <w:szCs w:val="24"/>
        </w:rPr>
        <w:t>CsLOB1</w:t>
      </w:r>
      <w:r w:rsidR="00D5785C" w:rsidRPr="00811266">
        <w:rPr>
          <w:rFonts w:ascii="Times New Roman" w:hAnsi="Times New Roman" w:cs="Times New Roman"/>
          <w:b/>
          <w:bCs/>
          <w:sz w:val="24"/>
          <w:szCs w:val="24"/>
        </w:rPr>
        <w:t>in six transgenic Duncan grapefruit lines</w:t>
      </w:r>
    </w:p>
    <w:tbl>
      <w:tblPr>
        <w:tblW w:w="11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85"/>
        <w:gridCol w:w="956"/>
        <w:gridCol w:w="1110"/>
        <w:gridCol w:w="1110"/>
        <w:gridCol w:w="1230"/>
        <w:gridCol w:w="1230"/>
        <w:gridCol w:w="1230"/>
      </w:tblGrid>
      <w:tr w:rsidR="00D5785C" w:rsidRPr="00D5785C" w:rsidTr="00811266">
        <w:trPr>
          <w:trHeight w:val="315"/>
        </w:trPr>
        <w:tc>
          <w:tcPr>
            <w:tcW w:w="548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D</w:t>
            </w:r>
            <w:r w:rsidRPr="004F0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LOB</w:t>
            </w: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D</w:t>
            </w:r>
            <w:r w:rsidR="004F0B3B" w:rsidRPr="004F0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LOB</w:t>
            </w: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D</w:t>
            </w:r>
            <w:r w:rsidR="004F0B3B" w:rsidRPr="004F0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LOB</w:t>
            </w: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D</w:t>
            </w:r>
            <w:r w:rsidR="004F0B3B" w:rsidRPr="004F0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LOB</w:t>
            </w: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D</w:t>
            </w:r>
            <w:r w:rsidR="004F0B3B" w:rsidRPr="004F0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LOB</w:t>
            </w: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D</w:t>
            </w:r>
            <w:r w:rsidR="004F0B3B" w:rsidRPr="004F0B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LOB</w:t>
            </w: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D5785C" w:rsidRPr="00D5785C" w:rsidTr="00811266">
        <w:trPr>
          <w:trHeight w:val="315"/>
        </w:trPr>
        <w:tc>
          <w:tcPr>
            <w:tcW w:w="548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-Wild Type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0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5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5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0%</w:t>
            </w:r>
          </w:p>
        </w:tc>
      </w:tr>
      <w:tr w:rsidR="00D5785C" w:rsidRPr="00D5785C" w:rsidTr="00811266">
        <w:trPr>
          <w:trHeight w:val="315"/>
        </w:trPr>
        <w:tc>
          <w:tcPr>
            <w:tcW w:w="548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-(</w:t>
            </w:r>
            <w:r w:rsidRPr="00D5785C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-GGAGAGAGGGGAGCTGCAAGATTT</w:t>
            </w: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%</w:t>
            </w:r>
          </w:p>
        </w:tc>
      </w:tr>
      <w:tr w:rsidR="00D5785C" w:rsidRPr="00D5785C" w:rsidTr="00811266">
        <w:trPr>
          <w:trHeight w:val="315"/>
        </w:trPr>
        <w:tc>
          <w:tcPr>
            <w:tcW w:w="548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-(</w:t>
            </w:r>
            <w:r w:rsidRPr="00D5785C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-AGAGAGGGGAGCTGCA</w:t>
            </w: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%</w:t>
            </w:r>
          </w:p>
        </w:tc>
        <w:bookmarkStart w:id="0" w:name="_GoBack"/>
        <w:bookmarkEnd w:id="0"/>
      </w:tr>
      <w:tr w:rsidR="00D5785C" w:rsidRPr="00D5785C" w:rsidTr="00811266">
        <w:trPr>
          <w:trHeight w:val="315"/>
        </w:trPr>
        <w:tc>
          <w:tcPr>
            <w:tcW w:w="548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-(</w:t>
            </w:r>
            <w:r w:rsidRPr="00D5785C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-GGAGAGAGG</w:t>
            </w: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%</w:t>
            </w:r>
          </w:p>
        </w:tc>
      </w:tr>
      <w:tr w:rsidR="00D5785C" w:rsidRPr="00D5785C" w:rsidTr="00811266">
        <w:trPr>
          <w:trHeight w:val="315"/>
        </w:trPr>
        <w:tc>
          <w:tcPr>
            <w:tcW w:w="548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-(</w:t>
            </w:r>
            <w:r w:rsidRPr="00D5785C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-GGCGGAG</w:t>
            </w: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%</w:t>
            </w:r>
          </w:p>
        </w:tc>
      </w:tr>
      <w:tr w:rsidR="00D5785C" w:rsidRPr="00D5785C" w:rsidTr="00811266">
        <w:trPr>
          <w:trHeight w:val="315"/>
        </w:trPr>
        <w:tc>
          <w:tcPr>
            <w:tcW w:w="548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-(</w:t>
            </w:r>
            <w:r w:rsidRPr="00D5785C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-GAGA</w:t>
            </w: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%</w:t>
            </w:r>
          </w:p>
        </w:tc>
      </w:tr>
      <w:tr w:rsidR="00D5785C" w:rsidRPr="00D5785C" w:rsidTr="00811266">
        <w:trPr>
          <w:trHeight w:val="315"/>
        </w:trPr>
        <w:tc>
          <w:tcPr>
            <w:tcW w:w="548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-(</w:t>
            </w:r>
            <w:r w:rsidRPr="00D5785C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-GA</w:t>
            </w: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5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9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4%</w:t>
            </w:r>
          </w:p>
        </w:tc>
      </w:tr>
      <w:tr w:rsidR="00D5785C" w:rsidRPr="00D5785C" w:rsidTr="00811266">
        <w:trPr>
          <w:trHeight w:val="315"/>
        </w:trPr>
        <w:tc>
          <w:tcPr>
            <w:tcW w:w="548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-(</w:t>
            </w:r>
            <w:r w:rsidRPr="00D5785C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+1A</w:t>
            </w: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6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4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2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2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5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1%</w:t>
            </w:r>
          </w:p>
        </w:tc>
      </w:tr>
      <w:tr w:rsidR="00D5785C" w:rsidRPr="00D5785C" w:rsidTr="00811266">
        <w:trPr>
          <w:trHeight w:val="315"/>
        </w:trPr>
        <w:tc>
          <w:tcPr>
            <w:tcW w:w="548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-(</w:t>
            </w:r>
            <w:r w:rsidRPr="00D5785C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+1T</w:t>
            </w: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4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0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5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8%</w:t>
            </w:r>
          </w:p>
        </w:tc>
      </w:tr>
      <w:tr w:rsidR="00D5785C" w:rsidRPr="00D5785C" w:rsidTr="00811266">
        <w:trPr>
          <w:trHeight w:val="300"/>
        </w:trPr>
        <w:tc>
          <w:tcPr>
            <w:tcW w:w="548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785C" w:rsidRPr="00D5785C" w:rsidTr="00811266">
        <w:trPr>
          <w:trHeight w:val="315"/>
        </w:trPr>
        <w:tc>
          <w:tcPr>
            <w:tcW w:w="548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-Wild Type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22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5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6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4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4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88%</w:t>
            </w:r>
          </w:p>
        </w:tc>
      </w:tr>
      <w:tr w:rsidR="00D5785C" w:rsidRPr="00D5785C" w:rsidTr="00811266">
        <w:trPr>
          <w:trHeight w:val="315"/>
        </w:trPr>
        <w:tc>
          <w:tcPr>
            <w:tcW w:w="548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-(</w:t>
            </w:r>
            <w:r w:rsidRPr="00D5785C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-GGAGAGAGGGGATCTGCAAGATTT</w:t>
            </w: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%</w:t>
            </w:r>
          </w:p>
        </w:tc>
      </w:tr>
      <w:tr w:rsidR="00D5785C" w:rsidRPr="00D5785C" w:rsidTr="00811266">
        <w:trPr>
          <w:trHeight w:val="315"/>
        </w:trPr>
        <w:tc>
          <w:tcPr>
            <w:tcW w:w="548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-(</w:t>
            </w:r>
            <w:r w:rsidRPr="00D5785C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-AGAGAGGGGATCTGCA</w:t>
            </w: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%</w:t>
            </w:r>
          </w:p>
        </w:tc>
      </w:tr>
      <w:tr w:rsidR="00D5785C" w:rsidRPr="00D5785C" w:rsidTr="00811266">
        <w:trPr>
          <w:trHeight w:val="315"/>
        </w:trPr>
        <w:tc>
          <w:tcPr>
            <w:tcW w:w="548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-(</w:t>
            </w:r>
            <w:r w:rsidRPr="00D5785C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-GGAGAGAGG</w:t>
            </w: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  <w:tr w:rsidR="00D5785C" w:rsidRPr="00D5785C" w:rsidTr="00811266">
        <w:trPr>
          <w:trHeight w:val="315"/>
        </w:trPr>
        <w:tc>
          <w:tcPr>
            <w:tcW w:w="548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-(</w:t>
            </w:r>
            <w:r w:rsidRPr="00D5785C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-GGCGGAG</w:t>
            </w: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%</w:t>
            </w:r>
          </w:p>
        </w:tc>
      </w:tr>
      <w:tr w:rsidR="00D5785C" w:rsidRPr="00D5785C" w:rsidTr="00811266">
        <w:trPr>
          <w:trHeight w:val="315"/>
        </w:trPr>
        <w:tc>
          <w:tcPr>
            <w:tcW w:w="548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-(</w:t>
            </w:r>
            <w:r w:rsidRPr="00D5785C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-GAGA</w:t>
            </w: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%</w:t>
            </w:r>
          </w:p>
        </w:tc>
      </w:tr>
      <w:tr w:rsidR="00D5785C" w:rsidRPr="00D5785C" w:rsidTr="00811266">
        <w:trPr>
          <w:trHeight w:val="315"/>
        </w:trPr>
        <w:tc>
          <w:tcPr>
            <w:tcW w:w="548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-(</w:t>
            </w:r>
            <w:r w:rsidRPr="00D5785C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-GA</w:t>
            </w: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7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8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1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7%</w:t>
            </w:r>
          </w:p>
        </w:tc>
      </w:tr>
      <w:tr w:rsidR="00D5785C" w:rsidRPr="00D5785C" w:rsidTr="00811266">
        <w:trPr>
          <w:trHeight w:val="315"/>
        </w:trPr>
        <w:tc>
          <w:tcPr>
            <w:tcW w:w="548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-(</w:t>
            </w:r>
            <w:r w:rsidRPr="00D5785C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+1A</w:t>
            </w: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5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7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5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4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8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8%</w:t>
            </w:r>
          </w:p>
        </w:tc>
      </w:tr>
      <w:tr w:rsidR="00D5785C" w:rsidRPr="00D5785C" w:rsidTr="00811266">
        <w:trPr>
          <w:trHeight w:val="315"/>
        </w:trPr>
        <w:tc>
          <w:tcPr>
            <w:tcW w:w="548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-(</w:t>
            </w:r>
            <w:r w:rsidRPr="00D5785C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+1T</w:t>
            </w: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2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9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8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%</w:t>
            </w:r>
          </w:p>
        </w:tc>
      </w:tr>
      <w:tr w:rsidR="00D5785C" w:rsidRPr="00D5785C" w:rsidTr="00811266">
        <w:trPr>
          <w:trHeight w:val="315"/>
        </w:trPr>
        <w:tc>
          <w:tcPr>
            <w:tcW w:w="548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785C" w:rsidRPr="00D5785C" w:rsidTr="00811266">
        <w:trPr>
          <w:trHeight w:val="315"/>
        </w:trPr>
        <w:tc>
          <w:tcPr>
            <w:tcW w:w="548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Type I insertion (1A+1T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1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4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6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2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0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9%</w:t>
            </w:r>
          </w:p>
        </w:tc>
      </w:tr>
      <w:tr w:rsidR="00D5785C" w:rsidRPr="00D5785C" w:rsidTr="00811266">
        <w:trPr>
          <w:trHeight w:val="315"/>
        </w:trPr>
        <w:tc>
          <w:tcPr>
            <w:tcW w:w="548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Type II insertion (1A+1T)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6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4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7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3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5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6%</w:t>
            </w:r>
          </w:p>
        </w:tc>
      </w:tr>
      <w:tr w:rsidR="00D5785C" w:rsidRPr="00D5785C" w:rsidTr="00811266">
        <w:trPr>
          <w:trHeight w:val="315"/>
        </w:trPr>
        <w:tc>
          <w:tcPr>
            <w:tcW w:w="548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Type I short deletion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0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8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3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6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6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4%</w:t>
            </w:r>
          </w:p>
        </w:tc>
      </w:tr>
      <w:tr w:rsidR="00D5785C" w:rsidRPr="00D5785C" w:rsidTr="00811266">
        <w:trPr>
          <w:trHeight w:val="315"/>
        </w:trPr>
        <w:tc>
          <w:tcPr>
            <w:tcW w:w="548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Type II short deletion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1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4%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9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8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0%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D5785C" w:rsidRPr="00D5785C" w:rsidRDefault="00D5785C" w:rsidP="00D578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3%</w:t>
            </w:r>
          </w:p>
        </w:tc>
      </w:tr>
    </w:tbl>
    <w:p w:rsidR="00D76011" w:rsidRDefault="00D76011"/>
    <w:sectPr w:rsidR="00D76011" w:rsidSect="00D578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85C"/>
    <w:rsid w:val="000001ED"/>
    <w:rsid w:val="00000C4F"/>
    <w:rsid w:val="00000F01"/>
    <w:rsid w:val="000011A4"/>
    <w:rsid w:val="0000143C"/>
    <w:rsid w:val="00001842"/>
    <w:rsid w:val="00001A6A"/>
    <w:rsid w:val="00004006"/>
    <w:rsid w:val="00005773"/>
    <w:rsid w:val="00005E76"/>
    <w:rsid w:val="00006D08"/>
    <w:rsid w:val="000079DD"/>
    <w:rsid w:val="00010585"/>
    <w:rsid w:val="00011279"/>
    <w:rsid w:val="00011928"/>
    <w:rsid w:val="00011C7B"/>
    <w:rsid w:val="00012290"/>
    <w:rsid w:val="000126E7"/>
    <w:rsid w:val="000127FC"/>
    <w:rsid w:val="0001374C"/>
    <w:rsid w:val="00014EF4"/>
    <w:rsid w:val="00015129"/>
    <w:rsid w:val="00016228"/>
    <w:rsid w:val="00016D0B"/>
    <w:rsid w:val="00017070"/>
    <w:rsid w:val="000177D5"/>
    <w:rsid w:val="0002089B"/>
    <w:rsid w:val="00020BFD"/>
    <w:rsid w:val="000215BC"/>
    <w:rsid w:val="00021888"/>
    <w:rsid w:val="0002188C"/>
    <w:rsid w:val="0002331E"/>
    <w:rsid w:val="00023730"/>
    <w:rsid w:val="000241D3"/>
    <w:rsid w:val="000245FE"/>
    <w:rsid w:val="000246A3"/>
    <w:rsid w:val="00024D0C"/>
    <w:rsid w:val="0002510E"/>
    <w:rsid w:val="00026504"/>
    <w:rsid w:val="00026665"/>
    <w:rsid w:val="00027C63"/>
    <w:rsid w:val="000301B0"/>
    <w:rsid w:val="00030317"/>
    <w:rsid w:val="000308F7"/>
    <w:rsid w:val="00031C34"/>
    <w:rsid w:val="000321B9"/>
    <w:rsid w:val="00032495"/>
    <w:rsid w:val="00032B34"/>
    <w:rsid w:val="00033B72"/>
    <w:rsid w:val="000345CE"/>
    <w:rsid w:val="00034C36"/>
    <w:rsid w:val="00035512"/>
    <w:rsid w:val="000357C7"/>
    <w:rsid w:val="0003617F"/>
    <w:rsid w:val="00036AD3"/>
    <w:rsid w:val="0003785F"/>
    <w:rsid w:val="0004015E"/>
    <w:rsid w:val="000416FE"/>
    <w:rsid w:val="00041BAE"/>
    <w:rsid w:val="000422F6"/>
    <w:rsid w:val="00042B51"/>
    <w:rsid w:val="00044886"/>
    <w:rsid w:val="0004503E"/>
    <w:rsid w:val="00045D1D"/>
    <w:rsid w:val="00046975"/>
    <w:rsid w:val="00047125"/>
    <w:rsid w:val="00050B88"/>
    <w:rsid w:val="00050E68"/>
    <w:rsid w:val="00051070"/>
    <w:rsid w:val="00051843"/>
    <w:rsid w:val="00051931"/>
    <w:rsid w:val="00052933"/>
    <w:rsid w:val="00053121"/>
    <w:rsid w:val="00054045"/>
    <w:rsid w:val="00054165"/>
    <w:rsid w:val="0005442B"/>
    <w:rsid w:val="00054BFD"/>
    <w:rsid w:val="00055DD1"/>
    <w:rsid w:val="00055E72"/>
    <w:rsid w:val="00056C85"/>
    <w:rsid w:val="0005772F"/>
    <w:rsid w:val="000600D6"/>
    <w:rsid w:val="00060486"/>
    <w:rsid w:val="0006063C"/>
    <w:rsid w:val="000619A7"/>
    <w:rsid w:val="00061BC5"/>
    <w:rsid w:val="000633FB"/>
    <w:rsid w:val="000634C5"/>
    <w:rsid w:val="000640A0"/>
    <w:rsid w:val="00064900"/>
    <w:rsid w:val="00065232"/>
    <w:rsid w:val="00065B2F"/>
    <w:rsid w:val="00065FDB"/>
    <w:rsid w:val="000705A3"/>
    <w:rsid w:val="000706F4"/>
    <w:rsid w:val="00070B9F"/>
    <w:rsid w:val="00070D50"/>
    <w:rsid w:val="000713AF"/>
    <w:rsid w:val="000714A6"/>
    <w:rsid w:val="0007256C"/>
    <w:rsid w:val="00072C5C"/>
    <w:rsid w:val="0007339A"/>
    <w:rsid w:val="000739D7"/>
    <w:rsid w:val="0007514C"/>
    <w:rsid w:val="00075735"/>
    <w:rsid w:val="00075C89"/>
    <w:rsid w:val="00076C0D"/>
    <w:rsid w:val="00077A68"/>
    <w:rsid w:val="00077BB7"/>
    <w:rsid w:val="0008090D"/>
    <w:rsid w:val="00081074"/>
    <w:rsid w:val="00081F80"/>
    <w:rsid w:val="00082900"/>
    <w:rsid w:val="00083420"/>
    <w:rsid w:val="000846C9"/>
    <w:rsid w:val="00084925"/>
    <w:rsid w:val="00085477"/>
    <w:rsid w:val="00085C3C"/>
    <w:rsid w:val="00085DC2"/>
    <w:rsid w:val="000869AE"/>
    <w:rsid w:val="00087216"/>
    <w:rsid w:val="000874DD"/>
    <w:rsid w:val="00090547"/>
    <w:rsid w:val="00090E33"/>
    <w:rsid w:val="0009187A"/>
    <w:rsid w:val="00093007"/>
    <w:rsid w:val="0009343E"/>
    <w:rsid w:val="00093A38"/>
    <w:rsid w:val="00094117"/>
    <w:rsid w:val="000943E0"/>
    <w:rsid w:val="000943F2"/>
    <w:rsid w:val="00094BED"/>
    <w:rsid w:val="0009524D"/>
    <w:rsid w:val="00095C11"/>
    <w:rsid w:val="00095ED8"/>
    <w:rsid w:val="00096371"/>
    <w:rsid w:val="00096518"/>
    <w:rsid w:val="00096568"/>
    <w:rsid w:val="00096869"/>
    <w:rsid w:val="00096D5A"/>
    <w:rsid w:val="00096E28"/>
    <w:rsid w:val="00096F84"/>
    <w:rsid w:val="000970BE"/>
    <w:rsid w:val="000A1266"/>
    <w:rsid w:val="000A1335"/>
    <w:rsid w:val="000A188B"/>
    <w:rsid w:val="000A1A00"/>
    <w:rsid w:val="000A1E80"/>
    <w:rsid w:val="000A20CA"/>
    <w:rsid w:val="000A21BB"/>
    <w:rsid w:val="000A2392"/>
    <w:rsid w:val="000A2439"/>
    <w:rsid w:val="000A34C9"/>
    <w:rsid w:val="000A34CC"/>
    <w:rsid w:val="000A4601"/>
    <w:rsid w:val="000A46FD"/>
    <w:rsid w:val="000A482E"/>
    <w:rsid w:val="000A50E8"/>
    <w:rsid w:val="000A50FF"/>
    <w:rsid w:val="000A65DE"/>
    <w:rsid w:val="000A6A83"/>
    <w:rsid w:val="000A7323"/>
    <w:rsid w:val="000A77E0"/>
    <w:rsid w:val="000B04DD"/>
    <w:rsid w:val="000B0DAE"/>
    <w:rsid w:val="000B1C73"/>
    <w:rsid w:val="000B1F40"/>
    <w:rsid w:val="000B1FA4"/>
    <w:rsid w:val="000B22A1"/>
    <w:rsid w:val="000B3D01"/>
    <w:rsid w:val="000B460F"/>
    <w:rsid w:val="000B4880"/>
    <w:rsid w:val="000B52AC"/>
    <w:rsid w:val="000B5630"/>
    <w:rsid w:val="000B5A78"/>
    <w:rsid w:val="000B6FB8"/>
    <w:rsid w:val="000B7883"/>
    <w:rsid w:val="000C0181"/>
    <w:rsid w:val="000C11EF"/>
    <w:rsid w:val="000C20A0"/>
    <w:rsid w:val="000C23EA"/>
    <w:rsid w:val="000C2590"/>
    <w:rsid w:val="000C27E4"/>
    <w:rsid w:val="000C28B3"/>
    <w:rsid w:val="000C3901"/>
    <w:rsid w:val="000C5480"/>
    <w:rsid w:val="000C5601"/>
    <w:rsid w:val="000C5E3B"/>
    <w:rsid w:val="000C61A2"/>
    <w:rsid w:val="000C6561"/>
    <w:rsid w:val="000C65B6"/>
    <w:rsid w:val="000C6DCA"/>
    <w:rsid w:val="000C7BA0"/>
    <w:rsid w:val="000D0038"/>
    <w:rsid w:val="000D0BEE"/>
    <w:rsid w:val="000D1539"/>
    <w:rsid w:val="000D1D8F"/>
    <w:rsid w:val="000D2026"/>
    <w:rsid w:val="000D2698"/>
    <w:rsid w:val="000D3B10"/>
    <w:rsid w:val="000D4002"/>
    <w:rsid w:val="000D4310"/>
    <w:rsid w:val="000D4DA5"/>
    <w:rsid w:val="000D4FE0"/>
    <w:rsid w:val="000D57A9"/>
    <w:rsid w:val="000D59B2"/>
    <w:rsid w:val="000D6830"/>
    <w:rsid w:val="000D7E09"/>
    <w:rsid w:val="000E069E"/>
    <w:rsid w:val="000E083D"/>
    <w:rsid w:val="000E11B7"/>
    <w:rsid w:val="000E2B3C"/>
    <w:rsid w:val="000E2CA5"/>
    <w:rsid w:val="000E4844"/>
    <w:rsid w:val="000E73E1"/>
    <w:rsid w:val="000E77D7"/>
    <w:rsid w:val="000E7909"/>
    <w:rsid w:val="000F1C0C"/>
    <w:rsid w:val="000F1D20"/>
    <w:rsid w:val="000F1EF2"/>
    <w:rsid w:val="000F20B4"/>
    <w:rsid w:val="000F3BE5"/>
    <w:rsid w:val="000F46F3"/>
    <w:rsid w:val="000F4A80"/>
    <w:rsid w:val="000F7D4F"/>
    <w:rsid w:val="0010050F"/>
    <w:rsid w:val="00100C3E"/>
    <w:rsid w:val="00100F88"/>
    <w:rsid w:val="0010192E"/>
    <w:rsid w:val="001039C7"/>
    <w:rsid w:val="00103FA5"/>
    <w:rsid w:val="001043B3"/>
    <w:rsid w:val="001044F8"/>
    <w:rsid w:val="00105534"/>
    <w:rsid w:val="0010671E"/>
    <w:rsid w:val="00106E59"/>
    <w:rsid w:val="00106F88"/>
    <w:rsid w:val="001078D0"/>
    <w:rsid w:val="00107C7D"/>
    <w:rsid w:val="00110491"/>
    <w:rsid w:val="00110621"/>
    <w:rsid w:val="00111847"/>
    <w:rsid w:val="00113775"/>
    <w:rsid w:val="00113F40"/>
    <w:rsid w:val="0011401D"/>
    <w:rsid w:val="00115904"/>
    <w:rsid w:val="00116287"/>
    <w:rsid w:val="00116343"/>
    <w:rsid w:val="00116C67"/>
    <w:rsid w:val="00117746"/>
    <w:rsid w:val="001204E4"/>
    <w:rsid w:val="001214DE"/>
    <w:rsid w:val="00121AB4"/>
    <w:rsid w:val="00121D78"/>
    <w:rsid w:val="001220E8"/>
    <w:rsid w:val="0012239B"/>
    <w:rsid w:val="00122494"/>
    <w:rsid w:val="00122CA1"/>
    <w:rsid w:val="001239F8"/>
    <w:rsid w:val="0012417A"/>
    <w:rsid w:val="0012465F"/>
    <w:rsid w:val="00124803"/>
    <w:rsid w:val="00124974"/>
    <w:rsid w:val="0012669A"/>
    <w:rsid w:val="0012680A"/>
    <w:rsid w:val="00126A65"/>
    <w:rsid w:val="00130058"/>
    <w:rsid w:val="00130D94"/>
    <w:rsid w:val="00131B09"/>
    <w:rsid w:val="001338A8"/>
    <w:rsid w:val="00134385"/>
    <w:rsid w:val="0013488D"/>
    <w:rsid w:val="00135B74"/>
    <w:rsid w:val="00136B1A"/>
    <w:rsid w:val="00137508"/>
    <w:rsid w:val="001375D1"/>
    <w:rsid w:val="00140390"/>
    <w:rsid w:val="001406E2"/>
    <w:rsid w:val="00142EFE"/>
    <w:rsid w:val="00143841"/>
    <w:rsid w:val="00144141"/>
    <w:rsid w:val="001442EE"/>
    <w:rsid w:val="00144366"/>
    <w:rsid w:val="001444E4"/>
    <w:rsid w:val="001446CE"/>
    <w:rsid w:val="0014517D"/>
    <w:rsid w:val="0014615C"/>
    <w:rsid w:val="001468A0"/>
    <w:rsid w:val="00146AC7"/>
    <w:rsid w:val="00147610"/>
    <w:rsid w:val="00151EC4"/>
    <w:rsid w:val="00152CEF"/>
    <w:rsid w:val="001540C6"/>
    <w:rsid w:val="001543BA"/>
    <w:rsid w:val="001543DA"/>
    <w:rsid w:val="00154D09"/>
    <w:rsid w:val="00154D90"/>
    <w:rsid w:val="001554C4"/>
    <w:rsid w:val="00155723"/>
    <w:rsid w:val="001558AF"/>
    <w:rsid w:val="00155B17"/>
    <w:rsid w:val="00155B6F"/>
    <w:rsid w:val="00155D66"/>
    <w:rsid w:val="00156073"/>
    <w:rsid w:val="00156175"/>
    <w:rsid w:val="001574B9"/>
    <w:rsid w:val="00157576"/>
    <w:rsid w:val="00157E69"/>
    <w:rsid w:val="00160417"/>
    <w:rsid w:val="00161A7E"/>
    <w:rsid w:val="00161CAF"/>
    <w:rsid w:val="00162391"/>
    <w:rsid w:val="00163EA8"/>
    <w:rsid w:val="001642F2"/>
    <w:rsid w:val="001645C0"/>
    <w:rsid w:val="00165103"/>
    <w:rsid w:val="001651F6"/>
    <w:rsid w:val="0016559E"/>
    <w:rsid w:val="001658E4"/>
    <w:rsid w:val="00165F52"/>
    <w:rsid w:val="001660C6"/>
    <w:rsid w:val="00166149"/>
    <w:rsid w:val="001675DF"/>
    <w:rsid w:val="00170828"/>
    <w:rsid w:val="00170929"/>
    <w:rsid w:val="001709F1"/>
    <w:rsid w:val="00170BA3"/>
    <w:rsid w:val="001735C9"/>
    <w:rsid w:val="0017642F"/>
    <w:rsid w:val="00176768"/>
    <w:rsid w:val="001769DB"/>
    <w:rsid w:val="001779C9"/>
    <w:rsid w:val="001802C6"/>
    <w:rsid w:val="0018059B"/>
    <w:rsid w:val="00181642"/>
    <w:rsid w:val="001828EF"/>
    <w:rsid w:val="00183DD3"/>
    <w:rsid w:val="0018456D"/>
    <w:rsid w:val="00184B46"/>
    <w:rsid w:val="00184C05"/>
    <w:rsid w:val="00185732"/>
    <w:rsid w:val="0018691D"/>
    <w:rsid w:val="0018693A"/>
    <w:rsid w:val="00186FD3"/>
    <w:rsid w:val="001878AC"/>
    <w:rsid w:val="001902C9"/>
    <w:rsid w:val="0019050E"/>
    <w:rsid w:val="00191BBE"/>
    <w:rsid w:val="00192E5F"/>
    <w:rsid w:val="00193D22"/>
    <w:rsid w:val="001951D5"/>
    <w:rsid w:val="001957A9"/>
    <w:rsid w:val="0019618A"/>
    <w:rsid w:val="001962E1"/>
    <w:rsid w:val="0019650D"/>
    <w:rsid w:val="001A0344"/>
    <w:rsid w:val="001A10F9"/>
    <w:rsid w:val="001A13A1"/>
    <w:rsid w:val="001A143E"/>
    <w:rsid w:val="001A1DD6"/>
    <w:rsid w:val="001A28A4"/>
    <w:rsid w:val="001A2DAE"/>
    <w:rsid w:val="001A2DEA"/>
    <w:rsid w:val="001A3A30"/>
    <w:rsid w:val="001A41D4"/>
    <w:rsid w:val="001A6385"/>
    <w:rsid w:val="001A652A"/>
    <w:rsid w:val="001A6E00"/>
    <w:rsid w:val="001A71A0"/>
    <w:rsid w:val="001B054A"/>
    <w:rsid w:val="001B08E6"/>
    <w:rsid w:val="001B0E06"/>
    <w:rsid w:val="001B1090"/>
    <w:rsid w:val="001B1972"/>
    <w:rsid w:val="001B1E34"/>
    <w:rsid w:val="001B2427"/>
    <w:rsid w:val="001B28C6"/>
    <w:rsid w:val="001B2AB6"/>
    <w:rsid w:val="001B2EA9"/>
    <w:rsid w:val="001B4E33"/>
    <w:rsid w:val="001B6E40"/>
    <w:rsid w:val="001B7BF6"/>
    <w:rsid w:val="001B7CEE"/>
    <w:rsid w:val="001C1055"/>
    <w:rsid w:val="001C1E58"/>
    <w:rsid w:val="001C291A"/>
    <w:rsid w:val="001C298C"/>
    <w:rsid w:val="001C2E2C"/>
    <w:rsid w:val="001C3602"/>
    <w:rsid w:val="001C3C1C"/>
    <w:rsid w:val="001C4392"/>
    <w:rsid w:val="001C5A3A"/>
    <w:rsid w:val="001C648B"/>
    <w:rsid w:val="001C68F4"/>
    <w:rsid w:val="001C7425"/>
    <w:rsid w:val="001D063D"/>
    <w:rsid w:val="001D06C6"/>
    <w:rsid w:val="001D13B6"/>
    <w:rsid w:val="001D1463"/>
    <w:rsid w:val="001D2110"/>
    <w:rsid w:val="001D23C0"/>
    <w:rsid w:val="001D3EA7"/>
    <w:rsid w:val="001D496D"/>
    <w:rsid w:val="001D6467"/>
    <w:rsid w:val="001D656D"/>
    <w:rsid w:val="001D7A74"/>
    <w:rsid w:val="001E1141"/>
    <w:rsid w:val="001E20A0"/>
    <w:rsid w:val="001E215E"/>
    <w:rsid w:val="001E3C6D"/>
    <w:rsid w:val="001E3CA2"/>
    <w:rsid w:val="001E4A5D"/>
    <w:rsid w:val="001E5142"/>
    <w:rsid w:val="001E54CB"/>
    <w:rsid w:val="001E5E60"/>
    <w:rsid w:val="001E6A15"/>
    <w:rsid w:val="001E6DEF"/>
    <w:rsid w:val="001E723D"/>
    <w:rsid w:val="001E75CE"/>
    <w:rsid w:val="001E78FC"/>
    <w:rsid w:val="001E7FCD"/>
    <w:rsid w:val="001F0947"/>
    <w:rsid w:val="001F1041"/>
    <w:rsid w:val="001F205B"/>
    <w:rsid w:val="001F2535"/>
    <w:rsid w:val="001F3EED"/>
    <w:rsid w:val="001F4449"/>
    <w:rsid w:val="001F4606"/>
    <w:rsid w:val="001F5EE9"/>
    <w:rsid w:val="001F62C9"/>
    <w:rsid w:val="001F63C7"/>
    <w:rsid w:val="001F6406"/>
    <w:rsid w:val="001F7C0D"/>
    <w:rsid w:val="002004E5"/>
    <w:rsid w:val="00200A1F"/>
    <w:rsid w:val="00200B39"/>
    <w:rsid w:val="0020126B"/>
    <w:rsid w:val="0020192E"/>
    <w:rsid w:val="00202ADF"/>
    <w:rsid w:val="002031F4"/>
    <w:rsid w:val="00203424"/>
    <w:rsid w:val="00203594"/>
    <w:rsid w:val="00203DF0"/>
    <w:rsid w:val="00203E8F"/>
    <w:rsid w:val="0020425D"/>
    <w:rsid w:val="002042B5"/>
    <w:rsid w:val="00204CBC"/>
    <w:rsid w:val="00204D92"/>
    <w:rsid w:val="002050E1"/>
    <w:rsid w:val="00205573"/>
    <w:rsid w:val="00205A00"/>
    <w:rsid w:val="00205F97"/>
    <w:rsid w:val="00206B08"/>
    <w:rsid w:val="00207E5A"/>
    <w:rsid w:val="00210B55"/>
    <w:rsid w:val="00210B62"/>
    <w:rsid w:val="00211497"/>
    <w:rsid w:val="00211C31"/>
    <w:rsid w:val="00211D35"/>
    <w:rsid w:val="00211E60"/>
    <w:rsid w:val="00212B54"/>
    <w:rsid w:val="002133C1"/>
    <w:rsid w:val="0021341F"/>
    <w:rsid w:val="00213D52"/>
    <w:rsid w:val="00213E90"/>
    <w:rsid w:val="00214BB6"/>
    <w:rsid w:val="00214C14"/>
    <w:rsid w:val="00214D49"/>
    <w:rsid w:val="00215539"/>
    <w:rsid w:val="00215774"/>
    <w:rsid w:val="00215CBC"/>
    <w:rsid w:val="00216379"/>
    <w:rsid w:val="00216417"/>
    <w:rsid w:val="002171B1"/>
    <w:rsid w:val="0021728B"/>
    <w:rsid w:val="00220354"/>
    <w:rsid w:val="00220C10"/>
    <w:rsid w:val="002213C5"/>
    <w:rsid w:val="00221510"/>
    <w:rsid w:val="002222AE"/>
    <w:rsid w:val="00223FB0"/>
    <w:rsid w:val="00224D37"/>
    <w:rsid w:val="00225022"/>
    <w:rsid w:val="00225A69"/>
    <w:rsid w:val="0022647B"/>
    <w:rsid w:val="002265BE"/>
    <w:rsid w:val="00226E5F"/>
    <w:rsid w:val="002276EC"/>
    <w:rsid w:val="00227D4C"/>
    <w:rsid w:val="00227FE6"/>
    <w:rsid w:val="00230520"/>
    <w:rsid w:val="00230CDC"/>
    <w:rsid w:val="002310D8"/>
    <w:rsid w:val="002312F6"/>
    <w:rsid w:val="002328A3"/>
    <w:rsid w:val="00232CCC"/>
    <w:rsid w:val="00232D27"/>
    <w:rsid w:val="002344A6"/>
    <w:rsid w:val="00234F6D"/>
    <w:rsid w:val="00235727"/>
    <w:rsid w:val="0023626C"/>
    <w:rsid w:val="002364CD"/>
    <w:rsid w:val="00236BBA"/>
    <w:rsid w:val="0023756C"/>
    <w:rsid w:val="002377D3"/>
    <w:rsid w:val="002409E4"/>
    <w:rsid w:val="00241DCF"/>
    <w:rsid w:val="0024224D"/>
    <w:rsid w:val="00242413"/>
    <w:rsid w:val="00242A72"/>
    <w:rsid w:val="00242AA2"/>
    <w:rsid w:val="00243403"/>
    <w:rsid w:val="002437BF"/>
    <w:rsid w:val="00243820"/>
    <w:rsid w:val="002453AF"/>
    <w:rsid w:val="00245716"/>
    <w:rsid w:val="00245840"/>
    <w:rsid w:val="00245A59"/>
    <w:rsid w:val="00245BED"/>
    <w:rsid w:val="00246199"/>
    <w:rsid w:val="00246F3A"/>
    <w:rsid w:val="00247691"/>
    <w:rsid w:val="00247E93"/>
    <w:rsid w:val="0025076E"/>
    <w:rsid w:val="00250C7C"/>
    <w:rsid w:val="00251191"/>
    <w:rsid w:val="00251761"/>
    <w:rsid w:val="002517C2"/>
    <w:rsid w:val="00252619"/>
    <w:rsid w:val="00253062"/>
    <w:rsid w:val="00253519"/>
    <w:rsid w:val="00253B61"/>
    <w:rsid w:val="00254DEC"/>
    <w:rsid w:val="00255104"/>
    <w:rsid w:val="0025773A"/>
    <w:rsid w:val="002577AF"/>
    <w:rsid w:val="00257AFE"/>
    <w:rsid w:val="0026001D"/>
    <w:rsid w:val="00260DD5"/>
    <w:rsid w:val="00260FED"/>
    <w:rsid w:val="0026112C"/>
    <w:rsid w:val="00261AC6"/>
    <w:rsid w:val="00262FC3"/>
    <w:rsid w:val="002631EE"/>
    <w:rsid w:val="00263EEC"/>
    <w:rsid w:val="0026488D"/>
    <w:rsid w:val="00266FDF"/>
    <w:rsid w:val="00267760"/>
    <w:rsid w:val="00267F1D"/>
    <w:rsid w:val="002703F9"/>
    <w:rsid w:val="00270F91"/>
    <w:rsid w:val="002725A6"/>
    <w:rsid w:val="002725C2"/>
    <w:rsid w:val="002734C3"/>
    <w:rsid w:val="00273A7B"/>
    <w:rsid w:val="00273E1F"/>
    <w:rsid w:val="00274D8C"/>
    <w:rsid w:val="00275D84"/>
    <w:rsid w:val="00276264"/>
    <w:rsid w:val="00276976"/>
    <w:rsid w:val="00276E16"/>
    <w:rsid w:val="00277462"/>
    <w:rsid w:val="00277589"/>
    <w:rsid w:val="00277AA4"/>
    <w:rsid w:val="00277B4F"/>
    <w:rsid w:val="002801BF"/>
    <w:rsid w:val="00280572"/>
    <w:rsid w:val="00280A6F"/>
    <w:rsid w:val="00280DA0"/>
    <w:rsid w:val="0028176E"/>
    <w:rsid w:val="00281D3C"/>
    <w:rsid w:val="002826FA"/>
    <w:rsid w:val="00282E70"/>
    <w:rsid w:val="00282E74"/>
    <w:rsid w:val="0028311B"/>
    <w:rsid w:val="0028351E"/>
    <w:rsid w:val="00284276"/>
    <w:rsid w:val="0028556B"/>
    <w:rsid w:val="00285707"/>
    <w:rsid w:val="00285D5A"/>
    <w:rsid w:val="002864BE"/>
    <w:rsid w:val="00287432"/>
    <w:rsid w:val="00287448"/>
    <w:rsid w:val="0028794D"/>
    <w:rsid w:val="00287C10"/>
    <w:rsid w:val="00290172"/>
    <w:rsid w:val="00291107"/>
    <w:rsid w:val="002935B2"/>
    <w:rsid w:val="00293E4D"/>
    <w:rsid w:val="00293FC1"/>
    <w:rsid w:val="002958C7"/>
    <w:rsid w:val="00295A52"/>
    <w:rsid w:val="0029618D"/>
    <w:rsid w:val="00296F87"/>
    <w:rsid w:val="002A05A5"/>
    <w:rsid w:val="002A10BF"/>
    <w:rsid w:val="002A15E0"/>
    <w:rsid w:val="002A1776"/>
    <w:rsid w:val="002A1870"/>
    <w:rsid w:val="002A29BF"/>
    <w:rsid w:val="002A2B2A"/>
    <w:rsid w:val="002A353B"/>
    <w:rsid w:val="002A3909"/>
    <w:rsid w:val="002A3ACE"/>
    <w:rsid w:val="002A3C66"/>
    <w:rsid w:val="002A3CEF"/>
    <w:rsid w:val="002A4D28"/>
    <w:rsid w:val="002A4FAE"/>
    <w:rsid w:val="002A596F"/>
    <w:rsid w:val="002A6441"/>
    <w:rsid w:val="002A6DC7"/>
    <w:rsid w:val="002A79AD"/>
    <w:rsid w:val="002B0464"/>
    <w:rsid w:val="002B0BC5"/>
    <w:rsid w:val="002B23CA"/>
    <w:rsid w:val="002B2CD2"/>
    <w:rsid w:val="002B2FDA"/>
    <w:rsid w:val="002B35BA"/>
    <w:rsid w:val="002B44A0"/>
    <w:rsid w:val="002B5ABA"/>
    <w:rsid w:val="002B5D6B"/>
    <w:rsid w:val="002B5F86"/>
    <w:rsid w:val="002C0666"/>
    <w:rsid w:val="002C1433"/>
    <w:rsid w:val="002C1E3C"/>
    <w:rsid w:val="002C21A2"/>
    <w:rsid w:val="002C2298"/>
    <w:rsid w:val="002C23EE"/>
    <w:rsid w:val="002C23F6"/>
    <w:rsid w:val="002C29C1"/>
    <w:rsid w:val="002C350B"/>
    <w:rsid w:val="002C3BA1"/>
    <w:rsid w:val="002C420B"/>
    <w:rsid w:val="002C48D4"/>
    <w:rsid w:val="002C5234"/>
    <w:rsid w:val="002C5934"/>
    <w:rsid w:val="002C5EC5"/>
    <w:rsid w:val="002C61EF"/>
    <w:rsid w:val="002C76DA"/>
    <w:rsid w:val="002D068B"/>
    <w:rsid w:val="002D06A3"/>
    <w:rsid w:val="002D0FE1"/>
    <w:rsid w:val="002D11A0"/>
    <w:rsid w:val="002D18C6"/>
    <w:rsid w:val="002D4727"/>
    <w:rsid w:val="002D49E7"/>
    <w:rsid w:val="002D4F64"/>
    <w:rsid w:val="002D50F2"/>
    <w:rsid w:val="002D63AE"/>
    <w:rsid w:val="002D685E"/>
    <w:rsid w:val="002D69C3"/>
    <w:rsid w:val="002D6EA7"/>
    <w:rsid w:val="002D7805"/>
    <w:rsid w:val="002D7AB7"/>
    <w:rsid w:val="002D7B84"/>
    <w:rsid w:val="002D7E87"/>
    <w:rsid w:val="002E0259"/>
    <w:rsid w:val="002E03E7"/>
    <w:rsid w:val="002E051C"/>
    <w:rsid w:val="002E080B"/>
    <w:rsid w:val="002E0920"/>
    <w:rsid w:val="002E0CE7"/>
    <w:rsid w:val="002E0FCD"/>
    <w:rsid w:val="002E1938"/>
    <w:rsid w:val="002E1B7A"/>
    <w:rsid w:val="002E1D3E"/>
    <w:rsid w:val="002E20C8"/>
    <w:rsid w:val="002E295F"/>
    <w:rsid w:val="002E2A28"/>
    <w:rsid w:val="002E4098"/>
    <w:rsid w:val="002E4CCE"/>
    <w:rsid w:val="002E69F9"/>
    <w:rsid w:val="002E7549"/>
    <w:rsid w:val="002E7D70"/>
    <w:rsid w:val="002F069C"/>
    <w:rsid w:val="002F0A8E"/>
    <w:rsid w:val="002F0F92"/>
    <w:rsid w:val="002F10AF"/>
    <w:rsid w:val="002F1DE0"/>
    <w:rsid w:val="002F2792"/>
    <w:rsid w:val="002F3636"/>
    <w:rsid w:val="002F47ED"/>
    <w:rsid w:val="002F4A7F"/>
    <w:rsid w:val="002F4C9A"/>
    <w:rsid w:val="002F5DA1"/>
    <w:rsid w:val="002F78B9"/>
    <w:rsid w:val="00300BE9"/>
    <w:rsid w:val="00300F55"/>
    <w:rsid w:val="003012F8"/>
    <w:rsid w:val="003014E3"/>
    <w:rsid w:val="0030219B"/>
    <w:rsid w:val="003022B1"/>
    <w:rsid w:val="003028FD"/>
    <w:rsid w:val="003035A7"/>
    <w:rsid w:val="0030374E"/>
    <w:rsid w:val="00303848"/>
    <w:rsid w:val="003038CC"/>
    <w:rsid w:val="00303E5B"/>
    <w:rsid w:val="003042B7"/>
    <w:rsid w:val="0030630B"/>
    <w:rsid w:val="0030646E"/>
    <w:rsid w:val="00307152"/>
    <w:rsid w:val="0031099E"/>
    <w:rsid w:val="00310D68"/>
    <w:rsid w:val="00310F2D"/>
    <w:rsid w:val="0031160E"/>
    <w:rsid w:val="00311EE4"/>
    <w:rsid w:val="00312951"/>
    <w:rsid w:val="00312CEE"/>
    <w:rsid w:val="003146C7"/>
    <w:rsid w:val="003153FC"/>
    <w:rsid w:val="0031576A"/>
    <w:rsid w:val="00315D00"/>
    <w:rsid w:val="00316D91"/>
    <w:rsid w:val="0031717E"/>
    <w:rsid w:val="00320BA5"/>
    <w:rsid w:val="003210D8"/>
    <w:rsid w:val="0032316F"/>
    <w:rsid w:val="00323CEA"/>
    <w:rsid w:val="00323EF1"/>
    <w:rsid w:val="00325EE8"/>
    <w:rsid w:val="0032670F"/>
    <w:rsid w:val="00326FFE"/>
    <w:rsid w:val="00331244"/>
    <w:rsid w:val="0033190B"/>
    <w:rsid w:val="00331BB0"/>
    <w:rsid w:val="00332282"/>
    <w:rsid w:val="00333777"/>
    <w:rsid w:val="00333D08"/>
    <w:rsid w:val="00334042"/>
    <w:rsid w:val="003346B4"/>
    <w:rsid w:val="00334C57"/>
    <w:rsid w:val="0033532A"/>
    <w:rsid w:val="00336766"/>
    <w:rsid w:val="00336F9E"/>
    <w:rsid w:val="003377DF"/>
    <w:rsid w:val="00337891"/>
    <w:rsid w:val="003378DC"/>
    <w:rsid w:val="003379E7"/>
    <w:rsid w:val="00337BE6"/>
    <w:rsid w:val="00340E60"/>
    <w:rsid w:val="00341651"/>
    <w:rsid w:val="00341B49"/>
    <w:rsid w:val="00341D56"/>
    <w:rsid w:val="00341D60"/>
    <w:rsid w:val="00341E41"/>
    <w:rsid w:val="0034355B"/>
    <w:rsid w:val="00343F8F"/>
    <w:rsid w:val="0034413E"/>
    <w:rsid w:val="00344A57"/>
    <w:rsid w:val="00344D81"/>
    <w:rsid w:val="003459C1"/>
    <w:rsid w:val="00345F44"/>
    <w:rsid w:val="0034656E"/>
    <w:rsid w:val="00346A9B"/>
    <w:rsid w:val="00346BA9"/>
    <w:rsid w:val="003505C1"/>
    <w:rsid w:val="0035061A"/>
    <w:rsid w:val="00351087"/>
    <w:rsid w:val="00352093"/>
    <w:rsid w:val="003534DD"/>
    <w:rsid w:val="003539AD"/>
    <w:rsid w:val="003539D5"/>
    <w:rsid w:val="003540C8"/>
    <w:rsid w:val="0035434C"/>
    <w:rsid w:val="003548BB"/>
    <w:rsid w:val="00355D28"/>
    <w:rsid w:val="00357172"/>
    <w:rsid w:val="0035765F"/>
    <w:rsid w:val="00357670"/>
    <w:rsid w:val="00357B53"/>
    <w:rsid w:val="00360117"/>
    <w:rsid w:val="00360614"/>
    <w:rsid w:val="00360D8D"/>
    <w:rsid w:val="00361FB4"/>
    <w:rsid w:val="00362685"/>
    <w:rsid w:val="00362B96"/>
    <w:rsid w:val="00362F16"/>
    <w:rsid w:val="00362FBC"/>
    <w:rsid w:val="00363E90"/>
    <w:rsid w:val="00363F79"/>
    <w:rsid w:val="00364040"/>
    <w:rsid w:val="003640D6"/>
    <w:rsid w:val="00364B61"/>
    <w:rsid w:val="003654FE"/>
    <w:rsid w:val="0036573F"/>
    <w:rsid w:val="003658CC"/>
    <w:rsid w:val="00366018"/>
    <w:rsid w:val="00366075"/>
    <w:rsid w:val="00366EB6"/>
    <w:rsid w:val="003671D9"/>
    <w:rsid w:val="003674A8"/>
    <w:rsid w:val="00370B27"/>
    <w:rsid w:val="00372421"/>
    <w:rsid w:val="003727F6"/>
    <w:rsid w:val="00372C6D"/>
    <w:rsid w:val="00372E46"/>
    <w:rsid w:val="00372EC2"/>
    <w:rsid w:val="00374560"/>
    <w:rsid w:val="003751BB"/>
    <w:rsid w:val="00375351"/>
    <w:rsid w:val="00375A75"/>
    <w:rsid w:val="00375E5A"/>
    <w:rsid w:val="003767CA"/>
    <w:rsid w:val="00376F68"/>
    <w:rsid w:val="00377943"/>
    <w:rsid w:val="00377F08"/>
    <w:rsid w:val="00380A10"/>
    <w:rsid w:val="003812D2"/>
    <w:rsid w:val="003816B2"/>
    <w:rsid w:val="003819C4"/>
    <w:rsid w:val="00382FF1"/>
    <w:rsid w:val="003832FA"/>
    <w:rsid w:val="003843AD"/>
    <w:rsid w:val="003851B7"/>
    <w:rsid w:val="003864A5"/>
    <w:rsid w:val="00386532"/>
    <w:rsid w:val="0038671C"/>
    <w:rsid w:val="0038743F"/>
    <w:rsid w:val="00387AB9"/>
    <w:rsid w:val="003910D2"/>
    <w:rsid w:val="00391B47"/>
    <w:rsid w:val="00392C4B"/>
    <w:rsid w:val="00392F99"/>
    <w:rsid w:val="0039381D"/>
    <w:rsid w:val="003939E9"/>
    <w:rsid w:val="00393C4F"/>
    <w:rsid w:val="0039447C"/>
    <w:rsid w:val="00394B8D"/>
    <w:rsid w:val="003952A7"/>
    <w:rsid w:val="003952F2"/>
    <w:rsid w:val="00395D2B"/>
    <w:rsid w:val="00396F43"/>
    <w:rsid w:val="003A0134"/>
    <w:rsid w:val="003A0596"/>
    <w:rsid w:val="003A05EB"/>
    <w:rsid w:val="003A0B75"/>
    <w:rsid w:val="003A0EBD"/>
    <w:rsid w:val="003A13A2"/>
    <w:rsid w:val="003A22CB"/>
    <w:rsid w:val="003A245D"/>
    <w:rsid w:val="003A2A38"/>
    <w:rsid w:val="003A2BE1"/>
    <w:rsid w:val="003A2C3E"/>
    <w:rsid w:val="003A2CBB"/>
    <w:rsid w:val="003A367E"/>
    <w:rsid w:val="003A3793"/>
    <w:rsid w:val="003A49C1"/>
    <w:rsid w:val="003A58F4"/>
    <w:rsid w:val="003A5995"/>
    <w:rsid w:val="003A5E69"/>
    <w:rsid w:val="003A641E"/>
    <w:rsid w:val="003A699E"/>
    <w:rsid w:val="003A69F7"/>
    <w:rsid w:val="003A716F"/>
    <w:rsid w:val="003A7179"/>
    <w:rsid w:val="003A7542"/>
    <w:rsid w:val="003A7E35"/>
    <w:rsid w:val="003B01CE"/>
    <w:rsid w:val="003B0325"/>
    <w:rsid w:val="003B0D39"/>
    <w:rsid w:val="003B0EB5"/>
    <w:rsid w:val="003B23E3"/>
    <w:rsid w:val="003B3521"/>
    <w:rsid w:val="003B3A1C"/>
    <w:rsid w:val="003B40D7"/>
    <w:rsid w:val="003B6C84"/>
    <w:rsid w:val="003B6EB5"/>
    <w:rsid w:val="003B7C82"/>
    <w:rsid w:val="003C0800"/>
    <w:rsid w:val="003C1CFA"/>
    <w:rsid w:val="003C252C"/>
    <w:rsid w:val="003C25D0"/>
    <w:rsid w:val="003C27DA"/>
    <w:rsid w:val="003C2B53"/>
    <w:rsid w:val="003C2F2C"/>
    <w:rsid w:val="003C3388"/>
    <w:rsid w:val="003C33E6"/>
    <w:rsid w:val="003C3B5F"/>
    <w:rsid w:val="003C4643"/>
    <w:rsid w:val="003C4902"/>
    <w:rsid w:val="003C4F2C"/>
    <w:rsid w:val="003C5265"/>
    <w:rsid w:val="003C5B77"/>
    <w:rsid w:val="003C6A03"/>
    <w:rsid w:val="003C75C3"/>
    <w:rsid w:val="003C78A5"/>
    <w:rsid w:val="003C7BBE"/>
    <w:rsid w:val="003C7F82"/>
    <w:rsid w:val="003D17D5"/>
    <w:rsid w:val="003D186B"/>
    <w:rsid w:val="003D1D37"/>
    <w:rsid w:val="003D2238"/>
    <w:rsid w:val="003D22C8"/>
    <w:rsid w:val="003D296A"/>
    <w:rsid w:val="003D3756"/>
    <w:rsid w:val="003D3AE5"/>
    <w:rsid w:val="003D3E88"/>
    <w:rsid w:val="003D3F09"/>
    <w:rsid w:val="003D4DDE"/>
    <w:rsid w:val="003D5921"/>
    <w:rsid w:val="003D5AC9"/>
    <w:rsid w:val="003D5B10"/>
    <w:rsid w:val="003D64F9"/>
    <w:rsid w:val="003D7C45"/>
    <w:rsid w:val="003E100E"/>
    <w:rsid w:val="003E1E1A"/>
    <w:rsid w:val="003E324B"/>
    <w:rsid w:val="003E46FB"/>
    <w:rsid w:val="003E4959"/>
    <w:rsid w:val="003E4FB3"/>
    <w:rsid w:val="003E5A4F"/>
    <w:rsid w:val="003E6260"/>
    <w:rsid w:val="003E7C9C"/>
    <w:rsid w:val="003F06EA"/>
    <w:rsid w:val="003F0CBE"/>
    <w:rsid w:val="003F17DA"/>
    <w:rsid w:val="003F3158"/>
    <w:rsid w:val="003F3167"/>
    <w:rsid w:val="003F5714"/>
    <w:rsid w:val="003F5958"/>
    <w:rsid w:val="003F5B3E"/>
    <w:rsid w:val="003F6413"/>
    <w:rsid w:val="003F6C02"/>
    <w:rsid w:val="003F76B4"/>
    <w:rsid w:val="003F7C7D"/>
    <w:rsid w:val="00400EBF"/>
    <w:rsid w:val="00400F63"/>
    <w:rsid w:val="00401333"/>
    <w:rsid w:val="0040191D"/>
    <w:rsid w:val="004024C0"/>
    <w:rsid w:val="00402C52"/>
    <w:rsid w:val="004030F1"/>
    <w:rsid w:val="004036EB"/>
    <w:rsid w:val="004046A1"/>
    <w:rsid w:val="00404966"/>
    <w:rsid w:val="0040513E"/>
    <w:rsid w:val="0040550B"/>
    <w:rsid w:val="00407A4E"/>
    <w:rsid w:val="00407E19"/>
    <w:rsid w:val="00410E54"/>
    <w:rsid w:val="004110E1"/>
    <w:rsid w:val="00412180"/>
    <w:rsid w:val="0041259C"/>
    <w:rsid w:val="00413937"/>
    <w:rsid w:val="00413CE3"/>
    <w:rsid w:val="004142A9"/>
    <w:rsid w:val="004148CB"/>
    <w:rsid w:val="00414A85"/>
    <w:rsid w:val="004155E8"/>
    <w:rsid w:val="00415933"/>
    <w:rsid w:val="00416127"/>
    <w:rsid w:val="00416BA3"/>
    <w:rsid w:val="00416E08"/>
    <w:rsid w:val="00417505"/>
    <w:rsid w:val="00417D5E"/>
    <w:rsid w:val="00417ECB"/>
    <w:rsid w:val="00420131"/>
    <w:rsid w:val="00420A9F"/>
    <w:rsid w:val="0042174F"/>
    <w:rsid w:val="00421788"/>
    <w:rsid w:val="00421C32"/>
    <w:rsid w:val="00421D39"/>
    <w:rsid w:val="00422078"/>
    <w:rsid w:val="00422969"/>
    <w:rsid w:val="00423352"/>
    <w:rsid w:val="00423E04"/>
    <w:rsid w:val="00424CD4"/>
    <w:rsid w:val="00425C78"/>
    <w:rsid w:val="004273F0"/>
    <w:rsid w:val="004274B6"/>
    <w:rsid w:val="004309FE"/>
    <w:rsid w:val="00430B23"/>
    <w:rsid w:val="00431889"/>
    <w:rsid w:val="0043192B"/>
    <w:rsid w:val="00431B32"/>
    <w:rsid w:val="004327C5"/>
    <w:rsid w:val="00432A96"/>
    <w:rsid w:val="00432AC8"/>
    <w:rsid w:val="00433511"/>
    <w:rsid w:val="00433A3C"/>
    <w:rsid w:val="00433C40"/>
    <w:rsid w:val="00433C6B"/>
    <w:rsid w:val="00434000"/>
    <w:rsid w:val="00434F51"/>
    <w:rsid w:val="00436C0C"/>
    <w:rsid w:val="00436EE8"/>
    <w:rsid w:val="00437639"/>
    <w:rsid w:val="00437AD5"/>
    <w:rsid w:val="00440352"/>
    <w:rsid w:val="00440661"/>
    <w:rsid w:val="004406EA"/>
    <w:rsid w:val="00441162"/>
    <w:rsid w:val="004423A5"/>
    <w:rsid w:val="00443925"/>
    <w:rsid w:val="00444C35"/>
    <w:rsid w:val="00445A30"/>
    <w:rsid w:val="00445C0F"/>
    <w:rsid w:val="004460AF"/>
    <w:rsid w:val="00446674"/>
    <w:rsid w:val="00447007"/>
    <w:rsid w:val="00447123"/>
    <w:rsid w:val="00447A83"/>
    <w:rsid w:val="0045040B"/>
    <w:rsid w:val="004506B6"/>
    <w:rsid w:val="00450B18"/>
    <w:rsid w:val="00450B1D"/>
    <w:rsid w:val="00450CA2"/>
    <w:rsid w:val="00450EA8"/>
    <w:rsid w:val="00450EFA"/>
    <w:rsid w:val="004515D8"/>
    <w:rsid w:val="00451D34"/>
    <w:rsid w:val="004528EC"/>
    <w:rsid w:val="00453FE9"/>
    <w:rsid w:val="0045416A"/>
    <w:rsid w:val="004553EB"/>
    <w:rsid w:val="0045562E"/>
    <w:rsid w:val="00456035"/>
    <w:rsid w:val="004565C2"/>
    <w:rsid w:val="00456CF5"/>
    <w:rsid w:val="0045714D"/>
    <w:rsid w:val="00457425"/>
    <w:rsid w:val="00460B77"/>
    <w:rsid w:val="00462502"/>
    <w:rsid w:val="0046499B"/>
    <w:rsid w:val="00466548"/>
    <w:rsid w:val="004665F9"/>
    <w:rsid w:val="00466F43"/>
    <w:rsid w:val="0046708D"/>
    <w:rsid w:val="00467412"/>
    <w:rsid w:val="004675E6"/>
    <w:rsid w:val="00467841"/>
    <w:rsid w:val="00467A0D"/>
    <w:rsid w:val="0047075B"/>
    <w:rsid w:val="00471032"/>
    <w:rsid w:val="004710E1"/>
    <w:rsid w:val="0047325C"/>
    <w:rsid w:val="00473BCF"/>
    <w:rsid w:val="00474F30"/>
    <w:rsid w:val="00475864"/>
    <w:rsid w:val="004759D3"/>
    <w:rsid w:val="00475DC3"/>
    <w:rsid w:val="00476118"/>
    <w:rsid w:val="00476D68"/>
    <w:rsid w:val="004776BB"/>
    <w:rsid w:val="00477BEC"/>
    <w:rsid w:val="004803E3"/>
    <w:rsid w:val="00481046"/>
    <w:rsid w:val="0048123E"/>
    <w:rsid w:val="004814FA"/>
    <w:rsid w:val="00481BB5"/>
    <w:rsid w:val="00482283"/>
    <w:rsid w:val="004822B5"/>
    <w:rsid w:val="0048338C"/>
    <w:rsid w:val="00485906"/>
    <w:rsid w:val="004861B4"/>
    <w:rsid w:val="004862ED"/>
    <w:rsid w:val="00486E9B"/>
    <w:rsid w:val="004875BC"/>
    <w:rsid w:val="004876B1"/>
    <w:rsid w:val="004907F8"/>
    <w:rsid w:val="00491CAA"/>
    <w:rsid w:val="0049217D"/>
    <w:rsid w:val="00492186"/>
    <w:rsid w:val="0049467D"/>
    <w:rsid w:val="0049501A"/>
    <w:rsid w:val="004950B5"/>
    <w:rsid w:val="00495B1F"/>
    <w:rsid w:val="0049617F"/>
    <w:rsid w:val="00497290"/>
    <w:rsid w:val="004976E9"/>
    <w:rsid w:val="004977C2"/>
    <w:rsid w:val="00497851"/>
    <w:rsid w:val="004A130F"/>
    <w:rsid w:val="004A47C8"/>
    <w:rsid w:val="004A5571"/>
    <w:rsid w:val="004A55F8"/>
    <w:rsid w:val="004A5E54"/>
    <w:rsid w:val="004A7337"/>
    <w:rsid w:val="004B0074"/>
    <w:rsid w:val="004B0747"/>
    <w:rsid w:val="004B0E48"/>
    <w:rsid w:val="004B1001"/>
    <w:rsid w:val="004B1411"/>
    <w:rsid w:val="004B17C1"/>
    <w:rsid w:val="004B18CC"/>
    <w:rsid w:val="004B2A2F"/>
    <w:rsid w:val="004B2E8C"/>
    <w:rsid w:val="004B44DB"/>
    <w:rsid w:val="004B4725"/>
    <w:rsid w:val="004B4AF1"/>
    <w:rsid w:val="004B4B62"/>
    <w:rsid w:val="004B50A5"/>
    <w:rsid w:val="004B52C6"/>
    <w:rsid w:val="004B5E3B"/>
    <w:rsid w:val="004B6920"/>
    <w:rsid w:val="004B7270"/>
    <w:rsid w:val="004B7684"/>
    <w:rsid w:val="004B78EF"/>
    <w:rsid w:val="004C09A7"/>
    <w:rsid w:val="004C139A"/>
    <w:rsid w:val="004C1999"/>
    <w:rsid w:val="004C36E9"/>
    <w:rsid w:val="004C3720"/>
    <w:rsid w:val="004C3FE7"/>
    <w:rsid w:val="004C41E7"/>
    <w:rsid w:val="004C4750"/>
    <w:rsid w:val="004C5E35"/>
    <w:rsid w:val="004C725A"/>
    <w:rsid w:val="004C7ABC"/>
    <w:rsid w:val="004D01B0"/>
    <w:rsid w:val="004D036C"/>
    <w:rsid w:val="004D0927"/>
    <w:rsid w:val="004D0ECE"/>
    <w:rsid w:val="004D2017"/>
    <w:rsid w:val="004D291A"/>
    <w:rsid w:val="004D407E"/>
    <w:rsid w:val="004D42BC"/>
    <w:rsid w:val="004D4BF5"/>
    <w:rsid w:val="004D5842"/>
    <w:rsid w:val="004D63B0"/>
    <w:rsid w:val="004E0BF7"/>
    <w:rsid w:val="004E0E82"/>
    <w:rsid w:val="004E1355"/>
    <w:rsid w:val="004E16C4"/>
    <w:rsid w:val="004E26C4"/>
    <w:rsid w:val="004E3A69"/>
    <w:rsid w:val="004E3F9F"/>
    <w:rsid w:val="004E3FC5"/>
    <w:rsid w:val="004E46AE"/>
    <w:rsid w:val="004E5903"/>
    <w:rsid w:val="004E5AD3"/>
    <w:rsid w:val="004E6C1E"/>
    <w:rsid w:val="004E6F11"/>
    <w:rsid w:val="004E719C"/>
    <w:rsid w:val="004E7A5E"/>
    <w:rsid w:val="004E7B00"/>
    <w:rsid w:val="004F01EA"/>
    <w:rsid w:val="004F0890"/>
    <w:rsid w:val="004F0B3B"/>
    <w:rsid w:val="004F1769"/>
    <w:rsid w:val="004F347D"/>
    <w:rsid w:val="004F3E73"/>
    <w:rsid w:val="004F4A8F"/>
    <w:rsid w:val="004F5B2B"/>
    <w:rsid w:val="004F6002"/>
    <w:rsid w:val="004F602B"/>
    <w:rsid w:val="004F6874"/>
    <w:rsid w:val="00500B09"/>
    <w:rsid w:val="00502089"/>
    <w:rsid w:val="005021AB"/>
    <w:rsid w:val="00502311"/>
    <w:rsid w:val="00502D4A"/>
    <w:rsid w:val="00503657"/>
    <w:rsid w:val="00504604"/>
    <w:rsid w:val="00504D7E"/>
    <w:rsid w:val="005051D1"/>
    <w:rsid w:val="00505A30"/>
    <w:rsid w:val="00505BDD"/>
    <w:rsid w:val="00506013"/>
    <w:rsid w:val="00506AE8"/>
    <w:rsid w:val="00506D56"/>
    <w:rsid w:val="00507FFA"/>
    <w:rsid w:val="00510076"/>
    <w:rsid w:val="005101AB"/>
    <w:rsid w:val="00511758"/>
    <w:rsid w:val="00511B0D"/>
    <w:rsid w:val="00511D76"/>
    <w:rsid w:val="005124E0"/>
    <w:rsid w:val="005126CD"/>
    <w:rsid w:val="00512CFE"/>
    <w:rsid w:val="0051336B"/>
    <w:rsid w:val="00513A58"/>
    <w:rsid w:val="0051449E"/>
    <w:rsid w:val="00515BED"/>
    <w:rsid w:val="005161D0"/>
    <w:rsid w:val="00516FE6"/>
    <w:rsid w:val="005179BC"/>
    <w:rsid w:val="00517BA0"/>
    <w:rsid w:val="00521E6F"/>
    <w:rsid w:val="00521FB8"/>
    <w:rsid w:val="005220C7"/>
    <w:rsid w:val="00523551"/>
    <w:rsid w:val="00525E3B"/>
    <w:rsid w:val="00527438"/>
    <w:rsid w:val="00527FCE"/>
    <w:rsid w:val="00527FFB"/>
    <w:rsid w:val="005309F0"/>
    <w:rsid w:val="00530BAF"/>
    <w:rsid w:val="00530CAB"/>
    <w:rsid w:val="005317EC"/>
    <w:rsid w:val="005320CA"/>
    <w:rsid w:val="00532AC5"/>
    <w:rsid w:val="005349CB"/>
    <w:rsid w:val="005352A7"/>
    <w:rsid w:val="00535F58"/>
    <w:rsid w:val="005360C9"/>
    <w:rsid w:val="005362F6"/>
    <w:rsid w:val="00536B26"/>
    <w:rsid w:val="00537181"/>
    <w:rsid w:val="00537401"/>
    <w:rsid w:val="005376EB"/>
    <w:rsid w:val="00540600"/>
    <w:rsid w:val="00540889"/>
    <w:rsid w:val="00541207"/>
    <w:rsid w:val="005437D6"/>
    <w:rsid w:val="00544A27"/>
    <w:rsid w:val="00544A7D"/>
    <w:rsid w:val="00545132"/>
    <w:rsid w:val="00545E70"/>
    <w:rsid w:val="00545EEA"/>
    <w:rsid w:val="00546348"/>
    <w:rsid w:val="0054740A"/>
    <w:rsid w:val="005474C2"/>
    <w:rsid w:val="005476D5"/>
    <w:rsid w:val="00547EC6"/>
    <w:rsid w:val="00550101"/>
    <w:rsid w:val="0055025B"/>
    <w:rsid w:val="005503E4"/>
    <w:rsid w:val="00550D93"/>
    <w:rsid w:val="00550EC8"/>
    <w:rsid w:val="00551028"/>
    <w:rsid w:val="00552EF3"/>
    <w:rsid w:val="00555816"/>
    <w:rsid w:val="00556748"/>
    <w:rsid w:val="00557021"/>
    <w:rsid w:val="0055750B"/>
    <w:rsid w:val="00557CC1"/>
    <w:rsid w:val="005603F7"/>
    <w:rsid w:val="00560EF0"/>
    <w:rsid w:val="005616A7"/>
    <w:rsid w:val="00562158"/>
    <w:rsid w:val="005634EA"/>
    <w:rsid w:val="0056371F"/>
    <w:rsid w:val="00563F00"/>
    <w:rsid w:val="0056469D"/>
    <w:rsid w:val="0056482F"/>
    <w:rsid w:val="005655F9"/>
    <w:rsid w:val="005666A1"/>
    <w:rsid w:val="00566740"/>
    <w:rsid w:val="00566D15"/>
    <w:rsid w:val="00566FBB"/>
    <w:rsid w:val="0056776D"/>
    <w:rsid w:val="00567BC6"/>
    <w:rsid w:val="005708E9"/>
    <w:rsid w:val="00570C21"/>
    <w:rsid w:val="00571FD0"/>
    <w:rsid w:val="005743DC"/>
    <w:rsid w:val="00576B8F"/>
    <w:rsid w:val="00577784"/>
    <w:rsid w:val="00580AA7"/>
    <w:rsid w:val="0058195D"/>
    <w:rsid w:val="00581CE7"/>
    <w:rsid w:val="00582589"/>
    <w:rsid w:val="00582C45"/>
    <w:rsid w:val="00583128"/>
    <w:rsid w:val="00583270"/>
    <w:rsid w:val="00583460"/>
    <w:rsid w:val="005835CC"/>
    <w:rsid w:val="005838AA"/>
    <w:rsid w:val="00583A54"/>
    <w:rsid w:val="00584256"/>
    <w:rsid w:val="005856FE"/>
    <w:rsid w:val="00586293"/>
    <w:rsid w:val="005862D3"/>
    <w:rsid w:val="0058660F"/>
    <w:rsid w:val="0058693D"/>
    <w:rsid w:val="0058712E"/>
    <w:rsid w:val="00587694"/>
    <w:rsid w:val="00590055"/>
    <w:rsid w:val="00590719"/>
    <w:rsid w:val="005916DE"/>
    <w:rsid w:val="00592E05"/>
    <w:rsid w:val="005931FA"/>
    <w:rsid w:val="00593363"/>
    <w:rsid w:val="00593BDF"/>
    <w:rsid w:val="00593C16"/>
    <w:rsid w:val="00594063"/>
    <w:rsid w:val="0059435E"/>
    <w:rsid w:val="0059458A"/>
    <w:rsid w:val="00594C52"/>
    <w:rsid w:val="00596891"/>
    <w:rsid w:val="00596F85"/>
    <w:rsid w:val="00597DC5"/>
    <w:rsid w:val="005A09E6"/>
    <w:rsid w:val="005A0BC4"/>
    <w:rsid w:val="005A10C6"/>
    <w:rsid w:val="005A13C7"/>
    <w:rsid w:val="005A14CA"/>
    <w:rsid w:val="005A170C"/>
    <w:rsid w:val="005A18DE"/>
    <w:rsid w:val="005A1D4E"/>
    <w:rsid w:val="005A1EAE"/>
    <w:rsid w:val="005A1F53"/>
    <w:rsid w:val="005A2D2D"/>
    <w:rsid w:val="005A30B6"/>
    <w:rsid w:val="005A3300"/>
    <w:rsid w:val="005A3DC5"/>
    <w:rsid w:val="005A4137"/>
    <w:rsid w:val="005A5F41"/>
    <w:rsid w:val="005A78B0"/>
    <w:rsid w:val="005B13CA"/>
    <w:rsid w:val="005B143D"/>
    <w:rsid w:val="005B1C9C"/>
    <w:rsid w:val="005B29AC"/>
    <w:rsid w:val="005B44AF"/>
    <w:rsid w:val="005B44CB"/>
    <w:rsid w:val="005B46F9"/>
    <w:rsid w:val="005B5161"/>
    <w:rsid w:val="005B55BE"/>
    <w:rsid w:val="005B5963"/>
    <w:rsid w:val="005B61E6"/>
    <w:rsid w:val="005B74BE"/>
    <w:rsid w:val="005B75E4"/>
    <w:rsid w:val="005C0180"/>
    <w:rsid w:val="005C0D74"/>
    <w:rsid w:val="005C1349"/>
    <w:rsid w:val="005C34E2"/>
    <w:rsid w:val="005C39B7"/>
    <w:rsid w:val="005C4E62"/>
    <w:rsid w:val="005C6C3D"/>
    <w:rsid w:val="005C79EA"/>
    <w:rsid w:val="005C7B05"/>
    <w:rsid w:val="005C7CFE"/>
    <w:rsid w:val="005D02D1"/>
    <w:rsid w:val="005D06D5"/>
    <w:rsid w:val="005D0F39"/>
    <w:rsid w:val="005D21DD"/>
    <w:rsid w:val="005D3077"/>
    <w:rsid w:val="005D379B"/>
    <w:rsid w:val="005D3816"/>
    <w:rsid w:val="005D3BCC"/>
    <w:rsid w:val="005D3D73"/>
    <w:rsid w:val="005D42F2"/>
    <w:rsid w:val="005D442E"/>
    <w:rsid w:val="005D4474"/>
    <w:rsid w:val="005D5DFD"/>
    <w:rsid w:val="005D5FFD"/>
    <w:rsid w:val="005D6897"/>
    <w:rsid w:val="005D72B1"/>
    <w:rsid w:val="005D74EB"/>
    <w:rsid w:val="005D7525"/>
    <w:rsid w:val="005D7535"/>
    <w:rsid w:val="005E04E2"/>
    <w:rsid w:val="005E2EDF"/>
    <w:rsid w:val="005E485D"/>
    <w:rsid w:val="005E49C7"/>
    <w:rsid w:val="005E4B88"/>
    <w:rsid w:val="005E4FC3"/>
    <w:rsid w:val="005E5088"/>
    <w:rsid w:val="005E554E"/>
    <w:rsid w:val="005E5AA1"/>
    <w:rsid w:val="005E5E41"/>
    <w:rsid w:val="005E5E46"/>
    <w:rsid w:val="005E6FF3"/>
    <w:rsid w:val="005F11B8"/>
    <w:rsid w:val="005F1825"/>
    <w:rsid w:val="005F270D"/>
    <w:rsid w:val="005F4A65"/>
    <w:rsid w:val="005F5218"/>
    <w:rsid w:val="005F79C6"/>
    <w:rsid w:val="00601850"/>
    <w:rsid w:val="00602F0E"/>
    <w:rsid w:val="00603F05"/>
    <w:rsid w:val="006041C8"/>
    <w:rsid w:val="0060498C"/>
    <w:rsid w:val="0060585A"/>
    <w:rsid w:val="00605B45"/>
    <w:rsid w:val="00606296"/>
    <w:rsid w:val="00607A9D"/>
    <w:rsid w:val="00610583"/>
    <w:rsid w:val="00610E23"/>
    <w:rsid w:val="00611AFA"/>
    <w:rsid w:val="00613839"/>
    <w:rsid w:val="00614AB6"/>
    <w:rsid w:val="006153B2"/>
    <w:rsid w:val="0061716E"/>
    <w:rsid w:val="006178DF"/>
    <w:rsid w:val="00617B17"/>
    <w:rsid w:val="00620581"/>
    <w:rsid w:val="00620687"/>
    <w:rsid w:val="00620805"/>
    <w:rsid w:val="00621A06"/>
    <w:rsid w:val="00622072"/>
    <w:rsid w:val="006231B2"/>
    <w:rsid w:val="0062432C"/>
    <w:rsid w:val="0062508B"/>
    <w:rsid w:val="00625EF5"/>
    <w:rsid w:val="00625F7F"/>
    <w:rsid w:val="006307C5"/>
    <w:rsid w:val="00630B9E"/>
    <w:rsid w:val="00630DE9"/>
    <w:rsid w:val="00631177"/>
    <w:rsid w:val="006324DB"/>
    <w:rsid w:val="00632502"/>
    <w:rsid w:val="006338DE"/>
    <w:rsid w:val="00633AD0"/>
    <w:rsid w:val="00633EBD"/>
    <w:rsid w:val="006340AA"/>
    <w:rsid w:val="0063534D"/>
    <w:rsid w:val="006353D7"/>
    <w:rsid w:val="00635A1F"/>
    <w:rsid w:val="00640F84"/>
    <w:rsid w:val="006418FF"/>
    <w:rsid w:val="00641ED7"/>
    <w:rsid w:val="006420F7"/>
    <w:rsid w:val="00642D52"/>
    <w:rsid w:val="006432F4"/>
    <w:rsid w:val="00643560"/>
    <w:rsid w:val="0064417E"/>
    <w:rsid w:val="00644290"/>
    <w:rsid w:val="006447C6"/>
    <w:rsid w:val="00644DA7"/>
    <w:rsid w:val="0064513B"/>
    <w:rsid w:val="00645652"/>
    <w:rsid w:val="00646728"/>
    <w:rsid w:val="00646925"/>
    <w:rsid w:val="00646A76"/>
    <w:rsid w:val="00647040"/>
    <w:rsid w:val="006476F7"/>
    <w:rsid w:val="00647DFA"/>
    <w:rsid w:val="006508BD"/>
    <w:rsid w:val="00650BDE"/>
    <w:rsid w:val="006516F6"/>
    <w:rsid w:val="00651F36"/>
    <w:rsid w:val="006520D5"/>
    <w:rsid w:val="00652E0D"/>
    <w:rsid w:val="00653AFA"/>
    <w:rsid w:val="00653C98"/>
    <w:rsid w:val="00653E53"/>
    <w:rsid w:val="0065487B"/>
    <w:rsid w:val="0065515F"/>
    <w:rsid w:val="00655315"/>
    <w:rsid w:val="00655E79"/>
    <w:rsid w:val="00656952"/>
    <w:rsid w:val="0065780E"/>
    <w:rsid w:val="00660313"/>
    <w:rsid w:val="00660566"/>
    <w:rsid w:val="00661115"/>
    <w:rsid w:val="0066225B"/>
    <w:rsid w:val="0066232A"/>
    <w:rsid w:val="00662575"/>
    <w:rsid w:val="006629C0"/>
    <w:rsid w:val="00662BE8"/>
    <w:rsid w:val="0066349F"/>
    <w:rsid w:val="0066413D"/>
    <w:rsid w:val="00664675"/>
    <w:rsid w:val="0066478E"/>
    <w:rsid w:val="00665029"/>
    <w:rsid w:val="00665E59"/>
    <w:rsid w:val="00665FDA"/>
    <w:rsid w:val="00666770"/>
    <w:rsid w:val="00666EBD"/>
    <w:rsid w:val="006671C0"/>
    <w:rsid w:val="00667AB4"/>
    <w:rsid w:val="00670529"/>
    <w:rsid w:val="0067081D"/>
    <w:rsid w:val="00670AE9"/>
    <w:rsid w:val="0067141D"/>
    <w:rsid w:val="006718B3"/>
    <w:rsid w:val="00673786"/>
    <w:rsid w:val="00674253"/>
    <w:rsid w:val="0067461C"/>
    <w:rsid w:val="0067520E"/>
    <w:rsid w:val="00675716"/>
    <w:rsid w:val="0067647D"/>
    <w:rsid w:val="0068034F"/>
    <w:rsid w:val="006804AA"/>
    <w:rsid w:val="006804E9"/>
    <w:rsid w:val="006806E6"/>
    <w:rsid w:val="00681C91"/>
    <w:rsid w:val="00682446"/>
    <w:rsid w:val="00682CA8"/>
    <w:rsid w:val="00682DEC"/>
    <w:rsid w:val="0068316B"/>
    <w:rsid w:val="00683AC1"/>
    <w:rsid w:val="00683C3A"/>
    <w:rsid w:val="006847E1"/>
    <w:rsid w:val="00684DB7"/>
    <w:rsid w:val="00684EAE"/>
    <w:rsid w:val="00686059"/>
    <w:rsid w:val="00686806"/>
    <w:rsid w:val="006879DD"/>
    <w:rsid w:val="00687C63"/>
    <w:rsid w:val="00690576"/>
    <w:rsid w:val="00690951"/>
    <w:rsid w:val="00690CF5"/>
    <w:rsid w:val="00690E52"/>
    <w:rsid w:val="00690FAF"/>
    <w:rsid w:val="00691713"/>
    <w:rsid w:val="00691E85"/>
    <w:rsid w:val="00693655"/>
    <w:rsid w:val="0069484C"/>
    <w:rsid w:val="00694ADE"/>
    <w:rsid w:val="00695E9D"/>
    <w:rsid w:val="00696841"/>
    <w:rsid w:val="00697DE5"/>
    <w:rsid w:val="00697FFD"/>
    <w:rsid w:val="006A17DB"/>
    <w:rsid w:val="006A283D"/>
    <w:rsid w:val="006A2FA6"/>
    <w:rsid w:val="006A3940"/>
    <w:rsid w:val="006A3B00"/>
    <w:rsid w:val="006A42DB"/>
    <w:rsid w:val="006A4B40"/>
    <w:rsid w:val="006A53B3"/>
    <w:rsid w:val="006A64E8"/>
    <w:rsid w:val="006A665A"/>
    <w:rsid w:val="006A6DAF"/>
    <w:rsid w:val="006A6F46"/>
    <w:rsid w:val="006A7011"/>
    <w:rsid w:val="006A754E"/>
    <w:rsid w:val="006A76B5"/>
    <w:rsid w:val="006B009B"/>
    <w:rsid w:val="006B02F5"/>
    <w:rsid w:val="006B07C5"/>
    <w:rsid w:val="006B092D"/>
    <w:rsid w:val="006B1BAD"/>
    <w:rsid w:val="006B1F9C"/>
    <w:rsid w:val="006B2D1C"/>
    <w:rsid w:val="006B32E9"/>
    <w:rsid w:val="006B39F8"/>
    <w:rsid w:val="006B4EB0"/>
    <w:rsid w:val="006B4FEE"/>
    <w:rsid w:val="006B5B4D"/>
    <w:rsid w:val="006B6057"/>
    <w:rsid w:val="006B6538"/>
    <w:rsid w:val="006B6B48"/>
    <w:rsid w:val="006B7143"/>
    <w:rsid w:val="006B7A3E"/>
    <w:rsid w:val="006C0468"/>
    <w:rsid w:val="006C0B15"/>
    <w:rsid w:val="006C0BA2"/>
    <w:rsid w:val="006C0EF4"/>
    <w:rsid w:val="006C1DBD"/>
    <w:rsid w:val="006C286F"/>
    <w:rsid w:val="006C29B6"/>
    <w:rsid w:val="006C356E"/>
    <w:rsid w:val="006C35F3"/>
    <w:rsid w:val="006C4279"/>
    <w:rsid w:val="006C5E13"/>
    <w:rsid w:val="006C5FAA"/>
    <w:rsid w:val="006C690D"/>
    <w:rsid w:val="006D0F0B"/>
    <w:rsid w:val="006D127F"/>
    <w:rsid w:val="006D1EFE"/>
    <w:rsid w:val="006D1F02"/>
    <w:rsid w:val="006D71E7"/>
    <w:rsid w:val="006D7373"/>
    <w:rsid w:val="006D7BCD"/>
    <w:rsid w:val="006E0926"/>
    <w:rsid w:val="006E2F7F"/>
    <w:rsid w:val="006E3138"/>
    <w:rsid w:val="006E5F23"/>
    <w:rsid w:val="006E744D"/>
    <w:rsid w:val="006E791C"/>
    <w:rsid w:val="006E7CF8"/>
    <w:rsid w:val="006F0DB8"/>
    <w:rsid w:val="006F1A12"/>
    <w:rsid w:val="006F23BE"/>
    <w:rsid w:val="006F3BAE"/>
    <w:rsid w:val="006F40B2"/>
    <w:rsid w:val="006F4189"/>
    <w:rsid w:val="006F489E"/>
    <w:rsid w:val="006F51D1"/>
    <w:rsid w:val="006F5D6F"/>
    <w:rsid w:val="006F614B"/>
    <w:rsid w:val="006F643F"/>
    <w:rsid w:val="006F6697"/>
    <w:rsid w:val="006F7625"/>
    <w:rsid w:val="007001BF"/>
    <w:rsid w:val="00701299"/>
    <w:rsid w:val="00701894"/>
    <w:rsid w:val="007024BD"/>
    <w:rsid w:val="00703BE0"/>
    <w:rsid w:val="0070443A"/>
    <w:rsid w:val="00704A22"/>
    <w:rsid w:val="00704D81"/>
    <w:rsid w:val="00705997"/>
    <w:rsid w:val="007060A0"/>
    <w:rsid w:val="00706EE2"/>
    <w:rsid w:val="0070735C"/>
    <w:rsid w:val="00707F46"/>
    <w:rsid w:val="00710434"/>
    <w:rsid w:val="007111F3"/>
    <w:rsid w:val="00711409"/>
    <w:rsid w:val="00711ADB"/>
    <w:rsid w:val="00711C48"/>
    <w:rsid w:val="007135F3"/>
    <w:rsid w:val="00714DB1"/>
    <w:rsid w:val="007155CA"/>
    <w:rsid w:val="00716EEB"/>
    <w:rsid w:val="007174F4"/>
    <w:rsid w:val="00717B7C"/>
    <w:rsid w:val="00717B8A"/>
    <w:rsid w:val="00720648"/>
    <w:rsid w:val="00720670"/>
    <w:rsid w:val="007208B5"/>
    <w:rsid w:val="00720D45"/>
    <w:rsid w:val="00720EB2"/>
    <w:rsid w:val="007213D5"/>
    <w:rsid w:val="007214B7"/>
    <w:rsid w:val="00721ED5"/>
    <w:rsid w:val="007225C8"/>
    <w:rsid w:val="00722EEF"/>
    <w:rsid w:val="00723063"/>
    <w:rsid w:val="007234DE"/>
    <w:rsid w:val="00725251"/>
    <w:rsid w:val="00725458"/>
    <w:rsid w:val="00725653"/>
    <w:rsid w:val="00725849"/>
    <w:rsid w:val="00725B72"/>
    <w:rsid w:val="00726067"/>
    <w:rsid w:val="007260EA"/>
    <w:rsid w:val="0072660B"/>
    <w:rsid w:val="007272A2"/>
    <w:rsid w:val="00727866"/>
    <w:rsid w:val="007300DC"/>
    <w:rsid w:val="00730A5C"/>
    <w:rsid w:val="00731071"/>
    <w:rsid w:val="00731D56"/>
    <w:rsid w:val="007325DF"/>
    <w:rsid w:val="00732D99"/>
    <w:rsid w:val="007334DE"/>
    <w:rsid w:val="007335CD"/>
    <w:rsid w:val="00733A95"/>
    <w:rsid w:val="00733D6C"/>
    <w:rsid w:val="00733DA8"/>
    <w:rsid w:val="00734C45"/>
    <w:rsid w:val="0073510B"/>
    <w:rsid w:val="00735A66"/>
    <w:rsid w:val="00735BFB"/>
    <w:rsid w:val="00736F1F"/>
    <w:rsid w:val="007375AB"/>
    <w:rsid w:val="00737819"/>
    <w:rsid w:val="00737F58"/>
    <w:rsid w:val="00740010"/>
    <w:rsid w:val="0074033B"/>
    <w:rsid w:val="007405FB"/>
    <w:rsid w:val="00740C29"/>
    <w:rsid w:val="007411EC"/>
    <w:rsid w:val="00741353"/>
    <w:rsid w:val="00741FB1"/>
    <w:rsid w:val="007420F6"/>
    <w:rsid w:val="007427AB"/>
    <w:rsid w:val="00742F0C"/>
    <w:rsid w:val="00743D70"/>
    <w:rsid w:val="00744611"/>
    <w:rsid w:val="00744C57"/>
    <w:rsid w:val="00745537"/>
    <w:rsid w:val="007458FB"/>
    <w:rsid w:val="007470EB"/>
    <w:rsid w:val="00747E22"/>
    <w:rsid w:val="007503A1"/>
    <w:rsid w:val="007506CF"/>
    <w:rsid w:val="007522FA"/>
    <w:rsid w:val="00752A0E"/>
    <w:rsid w:val="00752FBA"/>
    <w:rsid w:val="007537D6"/>
    <w:rsid w:val="00754130"/>
    <w:rsid w:val="007543D0"/>
    <w:rsid w:val="007546B0"/>
    <w:rsid w:val="0075536D"/>
    <w:rsid w:val="007562F4"/>
    <w:rsid w:val="00756D71"/>
    <w:rsid w:val="00757C64"/>
    <w:rsid w:val="00757CDE"/>
    <w:rsid w:val="007603CC"/>
    <w:rsid w:val="00760689"/>
    <w:rsid w:val="00760E42"/>
    <w:rsid w:val="00761038"/>
    <w:rsid w:val="00762CC8"/>
    <w:rsid w:val="00763B0F"/>
    <w:rsid w:val="007647B5"/>
    <w:rsid w:val="00765015"/>
    <w:rsid w:val="007659A0"/>
    <w:rsid w:val="0076728B"/>
    <w:rsid w:val="007677BB"/>
    <w:rsid w:val="00767BD8"/>
    <w:rsid w:val="00767C5B"/>
    <w:rsid w:val="00767EF7"/>
    <w:rsid w:val="00770C41"/>
    <w:rsid w:val="00770E0B"/>
    <w:rsid w:val="007716CF"/>
    <w:rsid w:val="00772A6D"/>
    <w:rsid w:val="00772A7C"/>
    <w:rsid w:val="00772B8D"/>
    <w:rsid w:val="007736D9"/>
    <w:rsid w:val="00774AA7"/>
    <w:rsid w:val="00774C37"/>
    <w:rsid w:val="0077543E"/>
    <w:rsid w:val="0077738D"/>
    <w:rsid w:val="00780601"/>
    <w:rsid w:val="007826C1"/>
    <w:rsid w:val="00782FF4"/>
    <w:rsid w:val="00783E43"/>
    <w:rsid w:val="007847F7"/>
    <w:rsid w:val="00784AD1"/>
    <w:rsid w:val="00785359"/>
    <w:rsid w:val="007856D4"/>
    <w:rsid w:val="0078595B"/>
    <w:rsid w:val="007859D7"/>
    <w:rsid w:val="00786207"/>
    <w:rsid w:val="0078673C"/>
    <w:rsid w:val="00786C7F"/>
    <w:rsid w:val="0078700D"/>
    <w:rsid w:val="007872CB"/>
    <w:rsid w:val="00787BE3"/>
    <w:rsid w:val="00787E49"/>
    <w:rsid w:val="0079016F"/>
    <w:rsid w:val="00791F82"/>
    <w:rsid w:val="007928AD"/>
    <w:rsid w:val="0079290C"/>
    <w:rsid w:val="00794FB1"/>
    <w:rsid w:val="007953BE"/>
    <w:rsid w:val="00796692"/>
    <w:rsid w:val="007967E0"/>
    <w:rsid w:val="00796D98"/>
    <w:rsid w:val="00797092"/>
    <w:rsid w:val="007974DB"/>
    <w:rsid w:val="00797B0A"/>
    <w:rsid w:val="007A0D7D"/>
    <w:rsid w:val="007A173F"/>
    <w:rsid w:val="007A24A6"/>
    <w:rsid w:val="007A30A9"/>
    <w:rsid w:val="007A30AD"/>
    <w:rsid w:val="007A311D"/>
    <w:rsid w:val="007A356E"/>
    <w:rsid w:val="007A52BE"/>
    <w:rsid w:val="007A52CF"/>
    <w:rsid w:val="007A5737"/>
    <w:rsid w:val="007A5FBD"/>
    <w:rsid w:val="007A61C3"/>
    <w:rsid w:val="007A6331"/>
    <w:rsid w:val="007A6823"/>
    <w:rsid w:val="007A6B39"/>
    <w:rsid w:val="007A6C10"/>
    <w:rsid w:val="007A7563"/>
    <w:rsid w:val="007B1D6D"/>
    <w:rsid w:val="007B22A3"/>
    <w:rsid w:val="007B2933"/>
    <w:rsid w:val="007B3ECA"/>
    <w:rsid w:val="007B4142"/>
    <w:rsid w:val="007B485D"/>
    <w:rsid w:val="007B53AC"/>
    <w:rsid w:val="007B5B2D"/>
    <w:rsid w:val="007B5B67"/>
    <w:rsid w:val="007B6B95"/>
    <w:rsid w:val="007B735B"/>
    <w:rsid w:val="007B76D3"/>
    <w:rsid w:val="007B7D28"/>
    <w:rsid w:val="007C0194"/>
    <w:rsid w:val="007C0389"/>
    <w:rsid w:val="007C0E24"/>
    <w:rsid w:val="007C1290"/>
    <w:rsid w:val="007C15B2"/>
    <w:rsid w:val="007C1FF1"/>
    <w:rsid w:val="007C2BB0"/>
    <w:rsid w:val="007C2EF2"/>
    <w:rsid w:val="007C2F7E"/>
    <w:rsid w:val="007C3CBE"/>
    <w:rsid w:val="007C426F"/>
    <w:rsid w:val="007C4D8D"/>
    <w:rsid w:val="007C5A38"/>
    <w:rsid w:val="007C71D0"/>
    <w:rsid w:val="007C7B64"/>
    <w:rsid w:val="007D0074"/>
    <w:rsid w:val="007D04FD"/>
    <w:rsid w:val="007D12CE"/>
    <w:rsid w:val="007D2002"/>
    <w:rsid w:val="007D2B51"/>
    <w:rsid w:val="007D3DD4"/>
    <w:rsid w:val="007D3EA2"/>
    <w:rsid w:val="007D43D1"/>
    <w:rsid w:val="007D50E8"/>
    <w:rsid w:val="007D5EBB"/>
    <w:rsid w:val="007E0458"/>
    <w:rsid w:val="007E0777"/>
    <w:rsid w:val="007E1C10"/>
    <w:rsid w:val="007E1CCC"/>
    <w:rsid w:val="007E1CCF"/>
    <w:rsid w:val="007E203C"/>
    <w:rsid w:val="007E215E"/>
    <w:rsid w:val="007E2D81"/>
    <w:rsid w:val="007E3135"/>
    <w:rsid w:val="007E343E"/>
    <w:rsid w:val="007E3C06"/>
    <w:rsid w:val="007E3C42"/>
    <w:rsid w:val="007E3E67"/>
    <w:rsid w:val="007E4B31"/>
    <w:rsid w:val="007E579B"/>
    <w:rsid w:val="007E5DA1"/>
    <w:rsid w:val="007E751F"/>
    <w:rsid w:val="007F027D"/>
    <w:rsid w:val="007F0A6B"/>
    <w:rsid w:val="007F0B20"/>
    <w:rsid w:val="007F0CD3"/>
    <w:rsid w:val="007F142E"/>
    <w:rsid w:val="007F1DAA"/>
    <w:rsid w:val="007F35AC"/>
    <w:rsid w:val="007F381E"/>
    <w:rsid w:val="007F399E"/>
    <w:rsid w:val="007F3BD1"/>
    <w:rsid w:val="007F414A"/>
    <w:rsid w:val="007F42DD"/>
    <w:rsid w:val="007F451E"/>
    <w:rsid w:val="007F4755"/>
    <w:rsid w:val="007F4D95"/>
    <w:rsid w:val="007F58E5"/>
    <w:rsid w:val="007F65B9"/>
    <w:rsid w:val="007F67AE"/>
    <w:rsid w:val="007F6A85"/>
    <w:rsid w:val="007F7CB8"/>
    <w:rsid w:val="0080067B"/>
    <w:rsid w:val="0080274D"/>
    <w:rsid w:val="0080343B"/>
    <w:rsid w:val="00803A6B"/>
    <w:rsid w:val="00803EA7"/>
    <w:rsid w:val="0080506A"/>
    <w:rsid w:val="00805918"/>
    <w:rsid w:val="00805AE3"/>
    <w:rsid w:val="00805CAD"/>
    <w:rsid w:val="008062C8"/>
    <w:rsid w:val="00806412"/>
    <w:rsid w:val="008072BD"/>
    <w:rsid w:val="00807351"/>
    <w:rsid w:val="0081002A"/>
    <w:rsid w:val="0081002E"/>
    <w:rsid w:val="008110B7"/>
    <w:rsid w:val="008111AB"/>
    <w:rsid w:val="00811266"/>
    <w:rsid w:val="00812074"/>
    <w:rsid w:val="00812F39"/>
    <w:rsid w:val="00814851"/>
    <w:rsid w:val="008154D0"/>
    <w:rsid w:val="00815C46"/>
    <w:rsid w:val="00815EB3"/>
    <w:rsid w:val="008171B1"/>
    <w:rsid w:val="0081781E"/>
    <w:rsid w:val="008214B5"/>
    <w:rsid w:val="00822449"/>
    <w:rsid w:val="00822AA5"/>
    <w:rsid w:val="00824CDE"/>
    <w:rsid w:val="0082583D"/>
    <w:rsid w:val="00825BBD"/>
    <w:rsid w:val="00826DB2"/>
    <w:rsid w:val="008276B0"/>
    <w:rsid w:val="00827826"/>
    <w:rsid w:val="00827A1F"/>
    <w:rsid w:val="00827AA6"/>
    <w:rsid w:val="00827D05"/>
    <w:rsid w:val="00827DA5"/>
    <w:rsid w:val="00830763"/>
    <w:rsid w:val="0083266D"/>
    <w:rsid w:val="00832871"/>
    <w:rsid w:val="008330A9"/>
    <w:rsid w:val="00834713"/>
    <w:rsid w:val="00835282"/>
    <w:rsid w:val="00835ED1"/>
    <w:rsid w:val="00835F03"/>
    <w:rsid w:val="00836863"/>
    <w:rsid w:val="00836B6C"/>
    <w:rsid w:val="008416D6"/>
    <w:rsid w:val="008418C5"/>
    <w:rsid w:val="00842BDC"/>
    <w:rsid w:val="00843920"/>
    <w:rsid w:val="00844531"/>
    <w:rsid w:val="00845669"/>
    <w:rsid w:val="00845FDF"/>
    <w:rsid w:val="00846A3C"/>
    <w:rsid w:val="00847A88"/>
    <w:rsid w:val="008507DE"/>
    <w:rsid w:val="0085089D"/>
    <w:rsid w:val="00850D63"/>
    <w:rsid w:val="00852F7D"/>
    <w:rsid w:val="00853957"/>
    <w:rsid w:val="00853B2E"/>
    <w:rsid w:val="00853B7F"/>
    <w:rsid w:val="008545DF"/>
    <w:rsid w:val="00854BCF"/>
    <w:rsid w:val="0085651E"/>
    <w:rsid w:val="0085728C"/>
    <w:rsid w:val="008577E1"/>
    <w:rsid w:val="0085798E"/>
    <w:rsid w:val="00861188"/>
    <w:rsid w:val="00862897"/>
    <w:rsid w:val="00863238"/>
    <w:rsid w:val="00863437"/>
    <w:rsid w:val="0086348E"/>
    <w:rsid w:val="00865362"/>
    <w:rsid w:val="008653CA"/>
    <w:rsid w:val="00865D12"/>
    <w:rsid w:val="0086764D"/>
    <w:rsid w:val="00867811"/>
    <w:rsid w:val="008678FC"/>
    <w:rsid w:val="00867FD0"/>
    <w:rsid w:val="008701A2"/>
    <w:rsid w:val="008710DD"/>
    <w:rsid w:val="0087151B"/>
    <w:rsid w:val="008724CF"/>
    <w:rsid w:val="008724D1"/>
    <w:rsid w:val="00872850"/>
    <w:rsid w:val="00872978"/>
    <w:rsid w:val="008731AB"/>
    <w:rsid w:val="0087402C"/>
    <w:rsid w:val="00875E1A"/>
    <w:rsid w:val="00876160"/>
    <w:rsid w:val="008763DF"/>
    <w:rsid w:val="0087682D"/>
    <w:rsid w:val="00877840"/>
    <w:rsid w:val="00877B38"/>
    <w:rsid w:val="0088091F"/>
    <w:rsid w:val="008811B7"/>
    <w:rsid w:val="00881C91"/>
    <w:rsid w:val="00882BA3"/>
    <w:rsid w:val="00882F4C"/>
    <w:rsid w:val="00883791"/>
    <w:rsid w:val="00885246"/>
    <w:rsid w:val="00887DC3"/>
    <w:rsid w:val="008917B8"/>
    <w:rsid w:val="00891A7B"/>
    <w:rsid w:val="00892CF6"/>
    <w:rsid w:val="0089300B"/>
    <w:rsid w:val="0089372D"/>
    <w:rsid w:val="00893F89"/>
    <w:rsid w:val="0089608E"/>
    <w:rsid w:val="008A0FD7"/>
    <w:rsid w:val="008A2328"/>
    <w:rsid w:val="008A236D"/>
    <w:rsid w:val="008A3B04"/>
    <w:rsid w:val="008A3DC3"/>
    <w:rsid w:val="008A4692"/>
    <w:rsid w:val="008A476C"/>
    <w:rsid w:val="008A484F"/>
    <w:rsid w:val="008A4B23"/>
    <w:rsid w:val="008A600A"/>
    <w:rsid w:val="008A64C1"/>
    <w:rsid w:val="008A651D"/>
    <w:rsid w:val="008A65D4"/>
    <w:rsid w:val="008A674E"/>
    <w:rsid w:val="008A7E7D"/>
    <w:rsid w:val="008A7F6B"/>
    <w:rsid w:val="008B1394"/>
    <w:rsid w:val="008B150C"/>
    <w:rsid w:val="008B20C2"/>
    <w:rsid w:val="008B2702"/>
    <w:rsid w:val="008B2AED"/>
    <w:rsid w:val="008B2E2A"/>
    <w:rsid w:val="008B3387"/>
    <w:rsid w:val="008B3D5F"/>
    <w:rsid w:val="008B4073"/>
    <w:rsid w:val="008B4EAF"/>
    <w:rsid w:val="008B52EA"/>
    <w:rsid w:val="008B57E1"/>
    <w:rsid w:val="008B5EB1"/>
    <w:rsid w:val="008B5F2A"/>
    <w:rsid w:val="008B711B"/>
    <w:rsid w:val="008B7A17"/>
    <w:rsid w:val="008B7DB7"/>
    <w:rsid w:val="008B7FBA"/>
    <w:rsid w:val="008C050C"/>
    <w:rsid w:val="008C251D"/>
    <w:rsid w:val="008C28D3"/>
    <w:rsid w:val="008C2DEF"/>
    <w:rsid w:val="008C3656"/>
    <w:rsid w:val="008C37C7"/>
    <w:rsid w:val="008C486D"/>
    <w:rsid w:val="008C57EC"/>
    <w:rsid w:val="008C73CC"/>
    <w:rsid w:val="008C7F29"/>
    <w:rsid w:val="008D20DC"/>
    <w:rsid w:val="008D2A67"/>
    <w:rsid w:val="008D3591"/>
    <w:rsid w:val="008D3ECE"/>
    <w:rsid w:val="008D522C"/>
    <w:rsid w:val="008D62CA"/>
    <w:rsid w:val="008D62F3"/>
    <w:rsid w:val="008D7525"/>
    <w:rsid w:val="008D7EE9"/>
    <w:rsid w:val="008E14A7"/>
    <w:rsid w:val="008E186F"/>
    <w:rsid w:val="008E1E8D"/>
    <w:rsid w:val="008E1FEC"/>
    <w:rsid w:val="008E225D"/>
    <w:rsid w:val="008E23C0"/>
    <w:rsid w:val="008E23E4"/>
    <w:rsid w:val="008E3117"/>
    <w:rsid w:val="008E355F"/>
    <w:rsid w:val="008E3576"/>
    <w:rsid w:val="008E387F"/>
    <w:rsid w:val="008E3982"/>
    <w:rsid w:val="008E475D"/>
    <w:rsid w:val="008E4A1E"/>
    <w:rsid w:val="008E5031"/>
    <w:rsid w:val="008E571F"/>
    <w:rsid w:val="008E5818"/>
    <w:rsid w:val="008E5CB0"/>
    <w:rsid w:val="008E6427"/>
    <w:rsid w:val="008E64D9"/>
    <w:rsid w:val="008E78C7"/>
    <w:rsid w:val="008E798E"/>
    <w:rsid w:val="008F10EB"/>
    <w:rsid w:val="008F1CB7"/>
    <w:rsid w:val="008F3261"/>
    <w:rsid w:val="008F3465"/>
    <w:rsid w:val="008F47ED"/>
    <w:rsid w:val="008F4BD3"/>
    <w:rsid w:val="008F5AE9"/>
    <w:rsid w:val="008F5D5A"/>
    <w:rsid w:val="008F64EA"/>
    <w:rsid w:val="008F67FA"/>
    <w:rsid w:val="008F6ACC"/>
    <w:rsid w:val="00900729"/>
    <w:rsid w:val="00900D69"/>
    <w:rsid w:val="00901D76"/>
    <w:rsid w:val="00902E7D"/>
    <w:rsid w:val="00903240"/>
    <w:rsid w:val="009036A8"/>
    <w:rsid w:val="00903BE1"/>
    <w:rsid w:val="009045CF"/>
    <w:rsid w:val="009045FF"/>
    <w:rsid w:val="00904842"/>
    <w:rsid w:val="00904F77"/>
    <w:rsid w:val="00905E71"/>
    <w:rsid w:val="00906AE1"/>
    <w:rsid w:val="00910AC4"/>
    <w:rsid w:val="00910BB1"/>
    <w:rsid w:val="00910C42"/>
    <w:rsid w:val="00910FFC"/>
    <w:rsid w:val="00912EBD"/>
    <w:rsid w:val="00913264"/>
    <w:rsid w:val="00914209"/>
    <w:rsid w:val="00914290"/>
    <w:rsid w:val="00914C19"/>
    <w:rsid w:val="00915BEC"/>
    <w:rsid w:val="00915DC3"/>
    <w:rsid w:val="00915E74"/>
    <w:rsid w:val="00916A56"/>
    <w:rsid w:val="00916E1E"/>
    <w:rsid w:val="00917622"/>
    <w:rsid w:val="009201D3"/>
    <w:rsid w:val="00921288"/>
    <w:rsid w:val="0092148B"/>
    <w:rsid w:val="00921DA8"/>
    <w:rsid w:val="00921E36"/>
    <w:rsid w:val="00922B40"/>
    <w:rsid w:val="00923159"/>
    <w:rsid w:val="009255E7"/>
    <w:rsid w:val="00925831"/>
    <w:rsid w:val="00925FCA"/>
    <w:rsid w:val="00926482"/>
    <w:rsid w:val="00927F1C"/>
    <w:rsid w:val="0093000E"/>
    <w:rsid w:val="0093003A"/>
    <w:rsid w:val="00930634"/>
    <w:rsid w:val="00930AAC"/>
    <w:rsid w:val="0093110A"/>
    <w:rsid w:val="00931315"/>
    <w:rsid w:val="009322B3"/>
    <w:rsid w:val="00932CC1"/>
    <w:rsid w:val="00933C8B"/>
    <w:rsid w:val="00933F74"/>
    <w:rsid w:val="00934AF8"/>
    <w:rsid w:val="009352D9"/>
    <w:rsid w:val="009353B4"/>
    <w:rsid w:val="009361D6"/>
    <w:rsid w:val="0093663D"/>
    <w:rsid w:val="00936684"/>
    <w:rsid w:val="00936898"/>
    <w:rsid w:val="0093689E"/>
    <w:rsid w:val="00936CE6"/>
    <w:rsid w:val="00940AA1"/>
    <w:rsid w:val="00941092"/>
    <w:rsid w:val="00941637"/>
    <w:rsid w:val="00941EDD"/>
    <w:rsid w:val="0094244C"/>
    <w:rsid w:val="00943535"/>
    <w:rsid w:val="009444C4"/>
    <w:rsid w:val="009446DE"/>
    <w:rsid w:val="00944A81"/>
    <w:rsid w:val="009452F6"/>
    <w:rsid w:val="009456A3"/>
    <w:rsid w:val="00945968"/>
    <w:rsid w:val="00945C56"/>
    <w:rsid w:val="00945E42"/>
    <w:rsid w:val="00945FF3"/>
    <w:rsid w:val="0094688C"/>
    <w:rsid w:val="00946AF7"/>
    <w:rsid w:val="00947080"/>
    <w:rsid w:val="0094741B"/>
    <w:rsid w:val="009474B7"/>
    <w:rsid w:val="0094798A"/>
    <w:rsid w:val="009503A1"/>
    <w:rsid w:val="00950BC1"/>
    <w:rsid w:val="00951129"/>
    <w:rsid w:val="00952303"/>
    <w:rsid w:val="00952360"/>
    <w:rsid w:val="00953C08"/>
    <w:rsid w:val="009541FD"/>
    <w:rsid w:val="00956DA9"/>
    <w:rsid w:val="00956F66"/>
    <w:rsid w:val="00957114"/>
    <w:rsid w:val="00957409"/>
    <w:rsid w:val="0095774B"/>
    <w:rsid w:val="009601CD"/>
    <w:rsid w:val="00960F31"/>
    <w:rsid w:val="00960F42"/>
    <w:rsid w:val="00961243"/>
    <w:rsid w:val="0096480D"/>
    <w:rsid w:val="00964A1F"/>
    <w:rsid w:val="00964AB3"/>
    <w:rsid w:val="009653A7"/>
    <w:rsid w:val="00965A4E"/>
    <w:rsid w:val="00966385"/>
    <w:rsid w:val="0097074A"/>
    <w:rsid w:val="009709D0"/>
    <w:rsid w:val="009711E4"/>
    <w:rsid w:val="009719B3"/>
    <w:rsid w:val="009720DA"/>
    <w:rsid w:val="00972805"/>
    <w:rsid w:val="00972E62"/>
    <w:rsid w:val="009740D2"/>
    <w:rsid w:val="009750DB"/>
    <w:rsid w:val="00975658"/>
    <w:rsid w:val="00975B36"/>
    <w:rsid w:val="009767B9"/>
    <w:rsid w:val="00976BAA"/>
    <w:rsid w:val="00976CF2"/>
    <w:rsid w:val="00977362"/>
    <w:rsid w:val="00977A4E"/>
    <w:rsid w:val="00977F2F"/>
    <w:rsid w:val="009823D6"/>
    <w:rsid w:val="00982ABC"/>
    <w:rsid w:val="0098300B"/>
    <w:rsid w:val="00983D91"/>
    <w:rsid w:val="00984A4E"/>
    <w:rsid w:val="00985192"/>
    <w:rsid w:val="00985838"/>
    <w:rsid w:val="0098583A"/>
    <w:rsid w:val="00985CED"/>
    <w:rsid w:val="009866B1"/>
    <w:rsid w:val="009869DB"/>
    <w:rsid w:val="0098717E"/>
    <w:rsid w:val="00987A81"/>
    <w:rsid w:val="00987F90"/>
    <w:rsid w:val="00990624"/>
    <w:rsid w:val="00991B36"/>
    <w:rsid w:val="00992A80"/>
    <w:rsid w:val="009931F0"/>
    <w:rsid w:val="009946A1"/>
    <w:rsid w:val="009948AD"/>
    <w:rsid w:val="00994AC7"/>
    <w:rsid w:val="009950D1"/>
    <w:rsid w:val="009951E3"/>
    <w:rsid w:val="00995B0A"/>
    <w:rsid w:val="0099677F"/>
    <w:rsid w:val="00997093"/>
    <w:rsid w:val="0099737E"/>
    <w:rsid w:val="009A0734"/>
    <w:rsid w:val="009A138A"/>
    <w:rsid w:val="009A1CED"/>
    <w:rsid w:val="009A1FD5"/>
    <w:rsid w:val="009A36D5"/>
    <w:rsid w:val="009A431A"/>
    <w:rsid w:val="009A49BB"/>
    <w:rsid w:val="009A517D"/>
    <w:rsid w:val="009A6910"/>
    <w:rsid w:val="009A6A52"/>
    <w:rsid w:val="009A6C29"/>
    <w:rsid w:val="009A7426"/>
    <w:rsid w:val="009B0A08"/>
    <w:rsid w:val="009B0CFD"/>
    <w:rsid w:val="009B116C"/>
    <w:rsid w:val="009B1E85"/>
    <w:rsid w:val="009B22B6"/>
    <w:rsid w:val="009B3FA2"/>
    <w:rsid w:val="009B6B82"/>
    <w:rsid w:val="009B70B8"/>
    <w:rsid w:val="009B751E"/>
    <w:rsid w:val="009B78D8"/>
    <w:rsid w:val="009C0BB8"/>
    <w:rsid w:val="009C111B"/>
    <w:rsid w:val="009C162A"/>
    <w:rsid w:val="009C206D"/>
    <w:rsid w:val="009C2D0D"/>
    <w:rsid w:val="009C3B57"/>
    <w:rsid w:val="009C5CD1"/>
    <w:rsid w:val="009C6A90"/>
    <w:rsid w:val="009C71A7"/>
    <w:rsid w:val="009D015D"/>
    <w:rsid w:val="009D0864"/>
    <w:rsid w:val="009D1150"/>
    <w:rsid w:val="009D1788"/>
    <w:rsid w:val="009D27D4"/>
    <w:rsid w:val="009D338A"/>
    <w:rsid w:val="009D37AD"/>
    <w:rsid w:val="009D4044"/>
    <w:rsid w:val="009D4CE0"/>
    <w:rsid w:val="009D508D"/>
    <w:rsid w:val="009D5900"/>
    <w:rsid w:val="009D6DEE"/>
    <w:rsid w:val="009D740A"/>
    <w:rsid w:val="009D75A2"/>
    <w:rsid w:val="009E09A3"/>
    <w:rsid w:val="009E0ED5"/>
    <w:rsid w:val="009E122B"/>
    <w:rsid w:val="009E1E15"/>
    <w:rsid w:val="009E25AB"/>
    <w:rsid w:val="009E3BC4"/>
    <w:rsid w:val="009E4E12"/>
    <w:rsid w:val="009E5DBE"/>
    <w:rsid w:val="009E5E7D"/>
    <w:rsid w:val="009E6D0C"/>
    <w:rsid w:val="009E773C"/>
    <w:rsid w:val="009E7FCF"/>
    <w:rsid w:val="009F0686"/>
    <w:rsid w:val="009F0BD2"/>
    <w:rsid w:val="009F145F"/>
    <w:rsid w:val="009F1A98"/>
    <w:rsid w:val="009F21E8"/>
    <w:rsid w:val="009F27C9"/>
    <w:rsid w:val="009F2C7C"/>
    <w:rsid w:val="009F3B5F"/>
    <w:rsid w:val="009F3B7E"/>
    <w:rsid w:val="009F3B8B"/>
    <w:rsid w:val="009F4634"/>
    <w:rsid w:val="009F557B"/>
    <w:rsid w:val="009F55AA"/>
    <w:rsid w:val="009F5DF3"/>
    <w:rsid w:val="009F60A4"/>
    <w:rsid w:val="009F7005"/>
    <w:rsid w:val="009F7466"/>
    <w:rsid w:val="009F751D"/>
    <w:rsid w:val="009F7A3D"/>
    <w:rsid w:val="009F7B6A"/>
    <w:rsid w:val="009F7DEF"/>
    <w:rsid w:val="00A00150"/>
    <w:rsid w:val="00A011F6"/>
    <w:rsid w:val="00A0227D"/>
    <w:rsid w:val="00A029BA"/>
    <w:rsid w:val="00A03254"/>
    <w:rsid w:val="00A036EC"/>
    <w:rsid w:val="00A0412A"/>
    <w:rsid w:val="00A04585"/>
    <w:rsid w:val="00A04914"/>
    <w:rsid w:val="00A06BBD"/>
    <w:rsid w:val="00A0716B"/>
    <w:rsid w:val="00A0725A"/>
    <w:rsid w:val="00A07A55"/>
    <w:rsid w:val="00A10266"/>
    <w:rsid w:val="00A10585"/>
    <w:rsid w:val="00A105C7"/>
    <w:rsid w:val="00A1325E"/>
    <w:rsid w:val="00A13F38"/>
    <w:rsid w:val="00A141D1"/>
    <w:rsid w:val="00A1489F"/>
    <w:rsid w:val="00A14A59"/>
    <w:rsid w:val="00A14DB9"/>
    <w:rsid w:val="00A15264"/>
    <w:rsid w:val="00A1537C"/>
    <w:rsid w:val="00A15B6E"/>
    <w:rsid w:val="00A15CA6"/>
    <w:rsid w:val="00A16160"/>
    <w:rsid w:val="00A16647"/>
    <w:rsid w:val="00A16FDD"/>
    <w:rsid w:val="00A173A3"/>
    <w:rsid w:val="00A1758C"/>
    <w:rsid w:val="00A17B7A"/>
    <w:rsid w:val="00A200DB"/>
    <w:rsid w:val="00A20704"/>
    <w:rsid w:val="00A20AA7"/>
    <w:rsid w:val="00A20C88"/>
    <w:rsid w:val="00A21E27"/>
    <w:rsid w:val="00A22A6C"/>
    <w:rsid w:val="00A23A77"/>
    <w:rsid w:val="00A24752"/>
    <w:rsid w:val="00A24AE5"/>
    <w:rsid w:val="00A25C6F"/>
    <w:rsid w:val="00A2676A"/>
    <w:rsid w:val="00A267BB"/>
    <w:rsid w:val="00A267E5"/>
    <w:rsid w:val="00A26AA6"/>
    <w:rsid w:val="00A274EB"/>
    <w:rsid w:val="00A27C0C"/>
    <w:rsid w:val="00A304B9"/>
    <w:rsid w:val="00A30990"/>
    <w:rsid w:val="00A30E1D"/>
    <w:rsid w:val="00A31348"/>
    <w:rsid w:val="00A3150D"/>
    <w:rsid w:val="00A32337"/>
    <w:rsid w:val="00A3343F"/>
    <w:rsid w:val="00A33C56"/>
    <w:rsid w:val="00A33D7A"/>
    <w:rsid w:val="00A3451A"/>
    <w:rsid w:val="00A34C92"/>
    <w:rsid w:val="00A34CBD"/>
    <w:rsid w:val="00A36949"/>
    <w:rsid w:val="00A4021D"/>
    <w:rsid w:val="00A40CAE"/>
    <w:rsid w:val="00A40D95"/>
    <w:rsid w:val="00A4101C"/>
    <w:rsid w:val="00A4124E"/>
    <w:rsid w:val="00A42706"/>
    <w:rsid w:val="00A42BE7"/>
    <w:rsid w:val="00A42E6E"/>
    <w:rsid w:val="00A43C2D"/>
    <w:rsid w:val="00A4617E"/>
    <w:rsid w:val="00A46B04"/>
    <w:rsid w:val="00A475EF"/>
    <w:rsid w:val="00A478AD"/>
    <w:rsid w:val="00A50155"/>
    <w:rsid w:val="00A51614"/>
    <w:rsid w:val="00A518EF"/>
    <w:rsid w:val="00A52E77"/>
    <w:rsid w:val="00A5671E"/>
    <w:rsid w:val="00A577F9"/>
    <w:rsid w:val="00A57E4D"/>
    <w:rsid w:val="00A605F6"/>
    <w:rsid w:val="00A60CEE"/>
    <w:rsid w:val="00A6285C"/>
    <w:rsid w:val="00A62E93"/>
    <w:rsid w:val="00A62F89"/>
    <w:rsid w:val="00A6351E"/>
    <w:rsid w:val="00A637E9"/>
    <w:rsid w:val="00A65A37"/>
    <w:rsid w:val="00A65E9A"/>
    <w:rsid w:val="00A6612C"/>
    <w:rsid w:val="00A673EA"/>
    <w:rsid w:val="00A70019"/>
    <w:rsid w:val="00A701BB"/>
    <w:rsid w:val="00A703B0"/>
    <w:rsid w:val="00A707C6"/>
    <w:rsid w:val="00A71413"/>
    <w:rsid w:val="00A7174D"/>
    <w:rsid w:val="00A717AE"/>
    <w:rsid w:val="00A71841"/>
    <w:rsid w:val="00A721B3"/>
    <w:rsid w:val="00A72445"/>
    <w:rsid w:val="00A72490"/>
    <w:rsid w:val="00A734B5"/>
    <w:rsid w:val="00A74CC3"/>
    <w:rsid w:val="00A75080"/>
    <w:rsid w:val="00A7589C"/>
    <w:rsid w:val="00A75BD4"/>
    <w:rsid w:val="00A77424"/>
    <w:rsid w:val="00A777CC"/>
    <w:rsid w:val="00A77877"/>
    <w:rsid w:val="00A77B25"/>
    <w:rsid w:val="00A77E51"/>
    <w:rsid w:val="00A80769"/>
    <w:rsid w:val="00A81A18"/>
    <w:rsid w:val="00A82952"/>
    <w:rsid w:val="00A82F37"/>
    <w:rsid w:val="00A8326A"/>
    <w:rsid w:val="00A834F9"/>
    <w:rsid w:val="00A839BC"/>
    <w:rsid w:val="00A83F25"/>
    <w:rsid w:val="00A84F41"/>
    <w:rsid w:val="00A85EF6"/>
    <w:rsid w:val="00A86C21"/>
    <w:rsid w:val="00A874D0"/>
    <w:rsid w:val="00A87884"/>
    <w:rsid w:val="00A879F0"/>
    <w:rsid w:val="00A90685"/>
    <w:rsid w:val="00A9098F"/>
    <w:rsid w:val="00A91365"/>
    <w:rsid w:val="00A91D53"/>
    <w:rsid w:val="00A9250B"/>
    <w:rsid w:val="00A9275C"/>
    <w:rsid w:val="00A932E3"/>
    <w:rsid w:val="00A9541F"/>
    <w:rsid w:val="00A9677B"/>
    <w:rsid w:val="00A96AFC"/>
    <w:rsid w:val="00A97B95"/>
    <w:rsid w:val="00AA039F"/>
    <w:rsid w:val="00AA0453"/>
    <w:rsid w:val="00AA1ABA"/>
    <w:rsid w:val="00AA1CB5"/>
    <w:rsid w:val="00AA1E07"/>
    <w:rsid w:val="00AA2D9C"/>
    <w:rsid w:val="00AA43ED"/>
    <w:rsid w:val="00AA46FD"/>
    <w:rsid w:val="00AA530A"/>
    <w:rsid w:val="00AA65C1"/>
    <w:rsid w:val="00AA7512"/>
    <w:rsid w:val="00AA7861"/>
    <w:rsid w:val="00AA78C4"/>
    <w:rsid w:val="00AB03A0"/>
    <w:rsid w:val="00AB0477"/>
    <w:rsid w:val="00AB0784"/>
    <w:rsid w:val="00AB4A7D"/>
    <w:rsid w:val="00AB6692"/>
    <w:rsid w:val="00AB6F29"/>
    <w:rsid w:val="00AB7142"/>
    <w:rsid w:val="00AB746E"/>
    <w:rsid w:val="00AC0DEA"/>
    <w:rsid w:val="00AC1037"/>
    <w:rsid w:val="00AC129C"/>
    <w:rsid w:val="00AC17F0"/>
    <w:rsid w:val="00AC321A"/>
    <w:rsid w:val="00AC36BB"/>
    <w:rsid w:val="00AC3F0C"/>
    <w:rsid w:val="00AC40E0"/>
    <w:rsid w:val="00AC4506"/>
    <w:rsid w:val="00AC4CD5"/>
    <w:rsid w:val="00AC51AD"/>
    <w:rsid w:val="00AC5305"/>
    <w:rsid w:val="00AC550F"/>
    <w:rsid w:val="00AC64E8"/>
    <w:rsid w:val="00AC6A6F"/>
    <w:rsid w:val="00AC772C"/>
    <w:rsid w:val="00AC77B2"/>
    <w:rsid w:val="00AD0679"/>
    <w:rsid w:val="00AD06FB"/>
    <w:rsid w:val="00AD0943"/>
    <w:rsid w:val="00AD3D54"/>
    <w:rsid w:val="00AD4388"/>
    <w:rsid w:val="00AD45D1"/>
    <w:rsid w:val="00AD4EFF"/>
    <w:rsid w:val="00AD6353"/>
    <w:rsid w:val="00AD671D"/>
    <w:rsid w:val="00AD7D5D"/>
    <w:rsid w:val="00AE0520"/>
    <w:rsid w:val="00AE080A"/>
    <w:rsid w:val="00AE0B0E"/>
    <w:rsid w:val="00AE13E6"/>
    <w:rsid w:val="00AE13E9"/>
    <w:rsid w:val="00AE157C"/>
    <w:rsid w:val="00AE29C7"/>
    <w:rsid w:val="00AE2F57"/>
    <w:rsid w:val="00AE3BE9"/>
    <w:rsid w:val="00AE4615"/>
    <w:rsid w:val="00AE49C2"/>
    <w:rsid w:val="00AE4A66"/>
    <w:rsid w:val="00AE4CF6"/>
    <w:rsid w:val="00AE53F4"/>
    <w:rsid w:val="00AE5B65"/>
    <w:rsid w:val="00AE6785"/>
    <w:rsid w:val="00AE682E"/>
    <w:rsid w:val="00AE6B6C"/>
    <w:rsid w:val="00AE70AA"/>
    <w:rsid w:val="00AE7369"/>
    <w:rsid w:val="00AE76E2"/>
    <w:rsid w:val="00AF0D27"/>
    <w:rsid w:val="00AF2255"/>
    <w:rsid w:val="00AF25A2"/>
    <w:rsid w:val="00AF2A4F"/>
    <w:rsid w:val="00AF307A"/>
    <w:rsid w:val="00AF426A"/>
    <w:rsid w:val="00AF4CCB"/>
    <w:rsid w:val="00AF59A1"/>
    <w:rsid w:val="00AF68E5"/>
    <w:rsid w:val="00B00A97"/>
    <w:rsid w:val="00B00CC0"/>
    <w:rsid w:val="00B01D4C"/>
    <w:rsid w:val="00B02317"/>
    <w:rsid w:val="00B02717"/>
    <w:rsid w:val="00B027AD"/>
    <w:rsid w:val="00B04425"/>
    <w:rsid w:val="00B0521D"/>
    <w:rsid w:val="00B05B08"/>
    <w:rsid w:val="00B05B4D"/>
    <w:rsid w:val="00B06A41"/>
    <w:rsid w:val="00B0710A"/>
    <w:rsid w:val="00B07586"/>
    <w:rsid w:val="00B10A38"/>
    <w:rsid w:val="00B11C59"/>
    <w:rsid w:val="00B12660"/>
    <w:rsid w:val="00B126CF"/>
    <w:rsid w:val="00B129B2"/>
    <w:rsid w:val="00B13DBB"/>
    <w:rsid w:val="00B1437E"/>
    <w:rsid w:val="00B148BB"/>
    <w:rsid w:val="00B14BC3"/>
    <w:rsid w:val="00B14E4E"/>
    <w:rsid w:val="00B153CC"/>
    <w:rsid w:val="00B15BF1"/>
    <w:rsid w:val="00B160C8"/>
    <w:rsid w:val="00B16455"/>
    <w:rsid w:val="00B16AEF"/>
    <w:rsid w:val="00B174F6"/>
    <w:rsid w:val="00B2068C"/>
    <w:rsid w:val="00B206D9"/>
    <w:rsid w:val="00B213AB"/>
    <w:rsid w:val="00B216C0"/>
    <w:rsid w:val="00B22980"/>
    <w:rsid w:val="00B22DFF"/>
    <w:rsid w:val="00B236AD"/>
    <w:rsid w:val="00B23C49"/>
    <w:rsid w:val="00B23C52"/>
    <w:rsid w:val="00B23F2B"/>
    <w:rsid w:val="00B244F8"/>
    <w:rsid w:val="00B25C7B"/>
    <w:rsid w:val="00B26718"/>
    <w:rsid w:val="00B26DAB"/>
    <w:rsid w:val="00B3157D"/>
    <w:rsid w:val="00B31C5D"/>
    <w:rsid w:val="00B3275D"/>
    <w:rsid w:val="00B328C0"/>
    <w:rsid w:val="00B328FB"/>
    <w:rsid w:val="00B329D8"/>
    <w:rsid w:val="00B32C0B"/>
    <w:rsid w:val="00B32D96"/>
    <w:rsid w:val="00B33023"/>
    <w:rsid w:val="00B3396F"/>
    <w:rsid w:val="00B3467C"/>
    <w:rsid w:val="00B34B94"/>
    <w:rsid w:val="00B34C4C"/>
    <w:rsid w:val="00B3569D"/>
    <w:rsid w:val="00B36934"/>
    <w:rsid w:val="00B3693D"/>
    <w:rsid w:val="00B369C3"/>
    <w:rsid w:val="00B36BFC"/>
    <w:rsid w:val="00B41B16"/>
    <w:rsid w:val="00B41B57"/>
    <w:rsid w:val="00B429A3"/>
    <w:rsid w:val="00B429E6"/>
    <w:rsid w:val="00B43530"/>
    <w:rsid w:val="00B4357B"/>
    <w:rsid w:val="00B4386C"/>
    <w:rsid w:val="00B43ABD"/>
    <w:rsid w:val="00B43B7F"/>
    <w:rsid w:val="00B44185"/>
    <w:rsid w:val="00B45BF5"/>
    <w:rsid w:val="00B4611A"/>
    <w:rsid w:val="00B4702F"/>
    <w:rsid w:val="00B4798D"/>
    <w:rsid w:val="00B5098F"/>
    <w:rsid w:val="00B51552"/>
    <w:rsid w:val="00B51A31"/>
    <w:rsid w:val="00B51ACB"/>
    <w:rsid w:val="00B520F8"/>
    <w:rsid w:val="00B54FC8"/>
    <w:rsid w:val="00B571F4"/>
    <w:rsid w:val="00B575F0"/>
    <w:rsid w:val="00B60027"/>
    <w:rsid w:val="00B60A7F"/>
    <w:rsid w:val="00B61521"/>
    <w:rsid w:val="00B62787"/>
    <w:rsid w:val="00B63328"/>
    <w:rsid w:val="00B6589C"/>
    <w:rsid w:val="00B65A83"/>
    <w:rsid w:val="00B66CD0"/>
    <w:rsid w:val="00B67B27"/>
    <w:rsid w:val="00B67D98"/>
    <w:rsid w:val="00B70349"/>
    <w:rsid w:val="00B70A3C"/>
    <w:rsid w:val="00B729BF"/>
    <w:rsid w:val="00B74643"/>
    <w:rsid w:val="00B75BB5"/>
    <w:rsid w:val="00B761BE"/>
    <w:rsid w:val="00B761EC"/>
    <w:rsid w:val="00B8020D"/>
    <w:rsid w:val="00B8069F"/>
    <w:rsid w:val="00B81912"/>
    <w:rsid w:val="00B820B3"/>
    <w:rsid w:val="00B82969"/>
    <w:rsid w:val="00B82DBD"/>
    <w:rsid w:val="00B82DE0"/>
    <w:rsid w:val="00B82EB7"/>
    <w:rsid w:val="00B83556"/>
    <w:rsid w:val="00B83EA7"/>
    <w:rsid w:val="00B84E2F"/>
    <w:rsid w:val="00B86A14"/>
    <w:rsid w:val="00B86BE8"/>
    <w:rsid w:val="00B86C26"/>
    <w:rsid w:val="00B87949"/>
    <w:rsid w:val="00B90A45"/>
    <w:rsid w:val="00B90D72"/>
    <w:rsid w:val="00B91B5E"/>
    <w:rsid w:val="00B91D0B"/>
    <w:rsid w:val="00B927D3"/>
    <w:rsid w:val="00B92BC9"/>
    <w:rsid w:val="00B94564"/>
    <w:rsid w:val="00B9548C"/>
    <w:rsid w:val="00B959CD"/>
    <w:rsid w:val="00B961BB"/>
    <w:rsid w:val="00B9653C"/>
    <w:rsid w:val="00B968F0"/>
    <w:rsid w:val="00BA1253"/>
    <w:rsid w:val="00BA1545"/>
    <w:rsid w:val="00BA1F15"/>
    <w:rsid w:val="00BA20A2"/>
    <w:rsid w:val="00BA3B66"/>
    <w:rsid w:val="00BA4650"/>
    <w:rsid w:val="00BA5A63"/>
    <w:rsid w:val="00BA6532"/>
    <w:rsid w:val="00BA6615"/>
    <w:rsid w:val="00BA6CD4"/>
    <w:rsid w:val="00BA6F73"/>
    <w:rsid w:val="00BA7927"/>
    <w:rsid w:val="00BA7BD2"/>
    <w:rsid w:val="00BB022A"/>
    <w:rsid w:val="00BB078E"/>
    <w:rsid w:val="00BB0805"/>
    <w:rsid w:val="00BB0BFB"/>
    <w:rsid w:val="00BB1E56"/>
    <w:rsid w:val="00BB2018"/>
    <w:rsid w:val="00BB2D14"/>
    <w:rsid w:val="00BB3055"/>
    <w:rsid w:val="00BB3068"/>
    <w:rsid w:val="00BB32FA"/>
    <w:rsid w:val="00BB3421"/>
    <w:rsid w:val="00BB34E0"/>
    <w:rsid w:val="00BB4508"/>
    <w:rsid w:val="00BB4F79"/>
    <w:rsid w:val="00BB5638"/>
    <w:rsid w:val="00BB5CD5"/>
    <w:rsid w:val="00BB6E1B"/>
    <w:rsid w:val="00BB7E0E"/>
    <w:rsid w:val="00BC2DD2"/>
    <w:rsid w:val="00BC3DE2"/>
    <w:rsid w:val="00BC47EA"/>
    <w:rsid w:val="00BC759B"/>
    <w:rsid w:val="00BC76E9"/>
    <w:rsid w:val="00BC7B45"/>
    <w:rsid w:val="00BC7C07"/>
    <w:rsid w:val="00BD021F"/>
    <w:rsid w:val="00BD11BA"/>
    <w:rsid w:val="00BD1232"/>
    <w:rsid w:val="00BD1E96"/>
    <w:rsid w:val="00BD217E"/>
    <w:rsid w:val="00BD24B3"/>
    <w:rsid w:val="00BD3F9C"/>
    <w:rsid w:val="00BD507A"/>
    <w:rsid w:val="00BD6647"/>
    <w:rsid w:val="00BD6CF2"/>
    <w:rsid w:val="00BD6FB4"/>
    <w:rsid w:val="00BD7091"/>
    <w:rsid w:val="00BD7191"/>
    <w:rsid w:val="00BD7C13"/>
    <w:rsid w:val="00BE007F"/>
    <w:rsid w:val="00BE0849"/>
    <w:rsid w:val="00BE0CCC"/>
    <w:rsid w:val="00BE1ABE"/>
    <w:rsid w:val="00BE1CB1"/>
    <w:rsid w:val="00BE1FAF"/>
    <w:rsid w:val="00BE2B4D"/>
    <w:rsid w:val="00BE3114"/>
    <w:rsid w:val="00BE3456"/>
    <w:rsid w:val="00BE3781"/>
    <w:rsid w:val="00BE394E"/>
    <w:rsid w:val="00BE440B"/>
    <w:rsid w:val="00BE4DA4"/>
    <w:rsid w:val="00BE51A9"/>
    <w:rsid w:val="00BE624C"/>
    <w:rsid w:val="00BE66BE"/>
    <w:rsid w:val="00BE6DBB"/>
    <w:rsid w:val="00BF0299"/>
    <w:rsid w:val="00BF0E90"/>
    <w:rsid w:val="00BF166A"/>
    <w:rsid w:val="00BF2078"/>
    <w:rsid w:val="00BF20C4"/>
    <w:rsid w:val="00BF280C"/>
    <w:rsid w:val="00BF2A60"/>
    <w:rsid w:val="00BF2B8C"/>
    <w:rsid w:val="00BF4711"/>
    <w:rsid w:val="00BF4EC4"/>
    <w:rsid w:val="00BF52F8"/>
    <w:rsid w:val="00BF61B3"/>
    <w:rsid w:val="00BF6A83"/>
    <w:rsid w:val="00C0072A"/>
    <w:rsid w:val="00C01A3E"/>
    <w:rsid w:val="00C01E01"/>
    <w:rsid w:val="00C025C6"/>
    <w:rsid w:val="00C02F1D"/>
    <w:rsid w:val="00C03B1E"/>
    <w:rsid w:val="00C063D8"/>
    <w:rsid w:val="00C07F42"/>
    <w:rsid w:val="00C1061A"/>
    <w:rsid w:val="00C111E6"/>
    <w:rsid w:val="00C112CD"/>
    <w:rsid w:val="00C1317F"/>
    <w:rsid w:val="00C143B0"/>
    <w:rsid w:val="00C14443"/>
    <w:rsid w:val="00C14720"/>
    <w:rsid w:val="00C1513D"/>
    <w:rsid w:val="00C1590A"/>
    <w:rsid w:val="00C16D9B"/>
    <w:rsid w:val="00C16EF5"/>
    <w:rsid w:val="00C202D7"/>
    <w:rsid w:val="00C20B0D"/>
    <w:rsid w:val="00C20B72"/>
    <w:rsid w:val="00C20BDA"/>
    <w:rsid w:val="00C21B5F"/>
    <w:rsid w:val="00C23471"/>
    <w:rsid w:val="00C25570"/>
    <w:rsid w:val="00C25946"/>
    <w:rsid w:val="00C269EF"/>
    <w:rsid w:val="00C26E87"/>
    <w:rsid w:val="00C26E96"/>
    <w:rsid w:val="00C274D4"/>
    <w:rsid w:val="00C275D3"/>
    <w:rsid w:val="00C27C1C"/>
    <w:rsid w:val="00C27E40"/>
    <w:rsid w:val="00C31E51"/>
    <w:rsid w:val="00C3269A"/>
    <w:rsid w:val="00C32B9D"/>
    <w:rsid w:val="00C332BF"/>
    <w:rsid w:val="00C33874"/>
    <w:rsid w:val="00C339EF"/>
    <w:rsid w:val="00C34689"/>
    <w:rsid w:val="00C34FB7"/>
    <w:rsid w:val="00C3511E"/>
    <w:rsid w:val="00C35399"/>
    <w:rsid w:val="00C35635"/>
    <w:rsid w:val="00C35DBB"/>
    <w:rsid w:val="00C37A5D"/>
    <w:rsid w:val="00C400C1"/>
    <w:rsid w:val="00C41457"/>
    <w:rsid w:val="00C42B5F"/>
    <w:rsid w:val="00C42C74"/>
    <w:rsid w:val="00C43303"/>
    <w:rsid w:val="00C437A7"/>
    <w:rsid w:val="00C444F9"/>
    <w:rsid w:val="00C446E2"/>
    <w:rsid w:val="00C44A5F"/>
    <w:rsid w:val="00C44B97"/>
    <w:rsid w:val="00C45370"/>
    <w:rsid w:val="00C45A78"/>
    <w:rsid w:val="00C460C3"/>
    <w:rsid w:val="00C467E1"/>
    <w:rsid w:val="00C46A40"/>
    <w:rsid w:val="00C46A89"/>
    <w:rsid w:val="00C4744C"/>
    <w:rsid w:val="00C50EB3"/>
    <w:rsid w:val="00C53B72"/>
    <w:rsid w:val="00C54515"/>
    <w:rsid w:val="00C553F1"/>
    <w:rsid w:val="00C56624"/>
    <w:rsid w:val="00C568D3"/>
    <w:rsid w:val="00C57636"/>
    <w:rsid w:val="00C602DD"/>
    <w:rsid w:val="00C606B2"/>
    <w:rsid w:val="00C61837"/>
    <w:rsid w:val="00C61C6D"/>
    <w:rsid w:val="00C61CA3"/>
    <w:rsid w:val="00C62565"/>
    <w:rsid w:val="00C62CBD"/>
    <w:rsid w:val="00C63121"/>
    <w:rsid w:val="00C63558"/>
    <w:rsid w:val="00C64234"/>
    <w:rsid w:val="00C64246"/>
    <w:rsid w:val="00C65474"/>
    <w:rsid w:val="00C66326"/>
    <w:rsid w:val="00C666B8"/>
    <w:rsid w:val="00C67CE5"/>
    <w:rsid w:val="00C70F31"/>
    <w:rsid w:val="00C71A9B"/>
    <w:rsid w:val="00C72D0C"/>
    <w:rsid w:val="00C7309B"/>
    <w:rsid w:val="00C7373C"/>
    <w:rsid w:val="00C741E3"/>
    <w:rsid w:val="00C76BD1"/>
    <w:rsid w:val="00C76BF7"/>
    <w:rsid w:val="00C772A3"/>
    <w:rsid w:val="00C77E1D"/>
    <w:rsid w:val="00C80EC8"/>
    <w:rsid w:val="00C813BB"/>
    <w:rsid w:val="00C819CB"/>
    <w:rsid w:val="00C8259E"/>
    <w:rsid w:val="00C8370C"/>
    <w:rsid w:val="00C839B4"/>
    <w:rsid w:val="00C84B56"/>
    <w:rsid w:val="00C858AE"/>
    <w:rsid w:val="00C85A85"/>
    <w:rsid w:val="00C865FE"/>
    <w:rsid w:val="00C86745"/>
    <w:rsid w:val="00C87138"/>
    <w:rsid w:val="00C8772D"/>
    <w:rsid w:val="00C8794D"/>
    <w:rsid w:val="00C87A13"/>
    <w:rsid w:val="00C9045C"/>
    <w:rsid w:val="00C906A2"/>
    <w:rsid w:val="00C9235F"/>
    <w:rsid w:val="00C92462"/>
    <w:rsid w:val="00C93846"/>
    <w:rsid w:val="00C94283"/>
    <w:rsid w:val="00C953ED"/>
    <w:rsid w:val="00C95712"/>
    <w:rsid w:val="00C97F2A"/>
    <w:rsid w:val="00CA02F2"/>
    <w:rsid w:val="00CA0C26"/>
    <w:rsid w:val="00CA0FD2"/>
    <w:rsid w:val="00CA1DB8"/>
    <w:rsid w:val="00CA1E90"/>
    <w:rsid w:val="00CA225C"/>
    <w:rsid w:val="00CA3F18"/>
    <w:rsid w:val="00CA4D66"/>
    <w:rsid w:val="00CA5454"/>
    <w:rsid w:val="00CA598D"/>
    <w:rsid w:val="00CA5B27"/>
    <w:rsid w:val="00CA6F96"/>
    <w:rsid w:val="00CA7768"/>
    <w:rsid w:val="00CA7A85"/>
    <w:rsid w:val="00CB0199"/>
    <w:rsid w:val="00CB1831"/>
    <w:rsid w:val="00CB207D"/>
    <w:rsid w:val="00CB227B"/>
    <w:rsid w:val="00CB26CD"/>
    <w:rsid w:val="00CB2BEC"/>
    <w:rsid w:val="00CB4DD6"/>
    <w:rsid w:val="00CB4E62"/>
    <w:rsid w:val="00CB4F89"/>
    <w:rsid w:val="00CB5B90"/>
    <w:rsid w:val="00CB5F6A"/>
    <w:rsid w:val="00CB6661"/>
    <w:rsid w:val="00CB671A"/>
    <w:rsid w:val="00CB6A3F"/>
    <w:rsid w:val="00CB7181"/>
    <w:rsid w:val="00CC02FE"/>
    <w:rsid w:val="00CC2EFE"/>
    <w:rsid w:val="00CC5063"/>
    <w:rsid w:val="00CD095B"/>
    <w:rsid w:val="00CD1925"/>
    <w:rsid w:val="00CD19AE"/>
    <w:rsid w:val="00CD19EF"/>
    <w:rsid w:val="00CD2B9D"/>
    <w:rsid w:val="00CD4C5D"/>
    <w:rsid w:val="00CD5524"/>
    <w:rsid w:val="00CD574B"/>
    <w:rsid w:val="00CD6D9E"/>
    <w:rsid w:val="00CE0D2B"/>
    <w:rsid w:val="00CE12B2"/>
    <w:rsid w:val="00CE12FA"/>
    <w:rsid w:val="00CE1646"/>
    <w:rsid w:val="00CE1A93"/>
    <w:rsid w:val="00CE2156"/>
    <w:rsid w:val="00CE2C46"/>
    <w:rsid w:val="00CE3783"/>
    <w:rsid w:val="00CE38BD"/>
    <w:rsid w:val="00CE5107"/>
    <w:rsid w:val="00CE53F1"/>
    <w:rsid w:val="00CE547F"/>
    <w:rsid w:val="00CE5D0A"/>
    <w:rsid w:val="00CE5EBA"/>
    <w:rsid w:val="00CE61C2"/>
    <w:rsid w:val="00CE656A"/>
    <w:rsid w:val="00CE6D06"/>
    <w:rsid w:val="00CE6D32"/>
    <w:rsid w:val="00CE7D5E"/>
    <w:rsid w:val="00CF01A1"/>
    <w:rsid w:val="00CF0591"/>
    <w:rsid w:val="00CF07FA"/>
    <w:rsid w:val="00CF116C"/>
    <w:rsid w:val="00CF125E"/>
    <w:rsid w:val="00CF1373"/>
    <w:rsid w:val="00CF1C3E"/>
    <w:rsid w:val="00CF359E"/>
    <w:rsid w:val="00CF3D8F"/>
    <w:rsid w:val="00CF54A9"/>
    <w:rsid w:val="00CF565C"/>
    <w:rsid w:val="00CF585F"/>
    <w:rsid w:val="00CF5C0B"/>
    <w:rsid w:val="00D00099"/>
    <w:rsid w:val="00D010A9"/>
    <w:rsid w:val="00D017F9"/>
    <w:rsid w:val="00D01982"/>
    <w:rsid w:val="00D02100"/>
    <w:rsid w:val="00D02A8F"/>
    <w:rsid w:val="00D03841"/>
    <w:rsid w:val="00D0465C"/>
    <w:rsid w:val="00D0473E"/>
    <w:rsid w:val="00D06A81"/>
    <w:rsid w:val="00D1172D"/>
    <w:rsid w:val="00D11EFA"/>
    <w:rsid w:val="00D11F63"/>
    <w:rsid w:val="00D15477"/>
    <w:rsid w:val="00D15851"/>
    <w:rsid w:val="00D15AAB"/>
    <w:rsid w:val="00D15F4C"/>
    <w:rsid w:val="00D16C14"/>
    <w:rsid w:val="00D178DC"/>
    <w:rsid w:val="00D17E34"/>
    <w:rsid w:val="00D20FF6"/>
    <w:rsid w:val="00D22CED"/>
    <w:rsid w:val="00D239C4"/>
    <w:rsid w:val="00D23A2C"/>
    <w:rsid w:val="00D23FE0"/>
    <w:rsid w:val="00D24490"/>
    <w:rsid w:val="00D276BB"/>
    <w:rsid w:val="00D277F7"/>
    <w:rsid w:val="00D31261"/>
    <w:rsid w:val="00D326E3"/>
    <w:rsid w:val="00D3475C"/>
    <w:rsid w:val="00D34A81"/>
    <w:rsid w:val="00D34C7B"/>
    <w:rsid w:val="00D350A7"/>
    <w:rsid w:val="00D3565A"/>
    <w:rsid w:val="00D36CDB"/>
    <w:rsid w:val="00D36FF6"/>
    <w:rsid w:val="00D37768"/>
    <w:rsid w:val="00D4028C"/>
    <w:rsid w:val="00D402D6"/>
    <w:rsid w:val="00D40312"/>
    <w:rsid w:val="00D40337"/>
    <w:rsid w:val="00D403C4"/>
    <w:rsid w:val="00D4047C"/>
    <w:rsid w:val="00D409B2"/>
    <w:rsid w:val="00D40D49"/>
    <w:rsid w:val="00D40D5D"/>
    <w:rsid w:val="00D415CA"/>
    <w:rsid w:val="00D41BC3"/>
    <w:rsid w:val="00D423E4"/>
    <w:rsid w:val="00D42836"/>
    <w:rsid w:val="00D43510"/>
    <w:rsid w:val="00D4355B"/>
    <w:rsid w:val="00D43D80"/>
    <w:rsid w:val="00D43E7E"/>
    <w:rsid w:val="00D44D8C"/>
    <w:rsid w:val="00D450E2"/>
    <w:rsid w:val="00D4537F"/>
    <w:rsid w:val="00D45EC3"/>
    <w:rsid w:val="00D4631F"/>
    <w:rsid w:val="00D4667A"/>
    <w:rsid w:val="00D47F01"/>
    <w:rsid w:val="00D5017D"/>
    <w:rsid w:val="00D50867"/>
    <w:rsid w:val="00D5105C"/>
    <w:rsid w:val="00D51621"/>
    <w:rsid w:val="00D51A7A"/>
    <w:rsid w:val="00D51DA4"/>
    <w:rsid w:val="00D54614"/>
    <w:rsid w:val="00D54719"/>
    <w:rsid w:val="00D55288"/>
    <w:rsid w:val="00D5558D"/>
    <w:rsid w:val="00D562C9"/>
    <w:rsid w:val="00D56665"/>
    <w:rsid w:val="00D5762E"/>
    <w:rsid w:val="00D5785C"/>
    <w:rsid w:val="00D6074E"/>
    <w:rsid w:val="00D61656"/>
    <w:rsid w:val="00D630DC"/>
    <w:rsid w:val="00D634C1"/>
    <w:rsid w:val="00D64922"/>
    <w:rsid w:val="00D64E22"/>
    <w:rsid w:val="00D64F09"/>
    <w:rsid w:val="00D654C9"/>
    <w:rsid w:val="00D6605E"/>
    <w:rsid w:val="00D66ABE"/>
    <w:rsid w:val="00D66CB0"/>
    <w:rsid w:val="00D673A7"/>
    <w:rsid w:val="00D67454"/>
    <w:rsid w:val="00D70E13"/>
    <w:rsid w:val="00D719C1"/>
    <w:rsid w:val="00D71B5C"/>
    <w:rsid w:val="00D71E81"/>
    <w:rsid w:val="00D72CE2"/>
    <w:rsid w:val="00D730E8"/>
    <w:rsid w:val="00D732CD"/>
    <w:rsid w:val="00D73D10"/>
    <w:rsid w:val="00D74871"/>
    <w:rsid w:val="00D7512D"/>
    <w:rsid w:val="00D75245"/>
    <w:rsid w:val="00D7583B"/>
    <w:rsid w:val="00D75EC5"/>
    <w:rsid w:val="00D76011"/>
    <w:rsid w:val="00D775E2"/>
    <w:rsid w:val="00D77769"/>
    <w:rsid w:val="00D77C9A"/>
    <w:rsid w:val="00D806DA"/>
    <w:rsid w:val="00D811D2"/>
    <w:rsid w:val="00D81820"/>
    <w:rsid w:val="00D8219C"/>
    <w:rsid w:val="00D83749"/>
    <w:rsid w:val="00D83EBA"/>
    <w:rsid w:val="00D84819"/>
    <w:rsid w:val="00D851A8"/>
    <w:rsid w:val="00D8637A"/>
    <w:rsid w:val="00D86453"/>
    <w:rsid w:val="00D86CCE"/>
    <w:rsid w:val="00D87A42"/>
    <w:rsid w:val="00D9076E"/>
    <w:rsid w:val="00D907CE"/>
    <w:rsid w:val="00D90ACA"/>
    <w:rsid w:val="00D90B03"/>
    <w:rsid w:val="00D93C33"/>
    <w:rsid w:val="00D942AD"/>
    <w:rsid w:val="00D94B05"/>
    <w:rsid w:val="00D95CA7"/>
    <w:rsid w:val="00D95DBE"/>
    <w:rsid w:val="00DA12C7"/>
    <w:rsid w:val="00DA1E36"/>
    <w:rsid w:val="00DA42F4"/>
    <w:rsid w:val="00DA446F"/>
    <w:rsid w:val="00DA477E"/>
    <w:rsid w:val="00DA4C8E"/>
    <w:rsid w:val="00DA5A0E"/>
    <w:rsid w:val="00DB06B8"/>
    <w:rsid w:val="00DB10A7"/>
    <w:rsid w:val="00DB1134"/>
    <w:rsid w:val="00DB147A"/>
    <w:rsid w:val="00DB2CC9"/>
    <w:rsid w:val="00DB3658"/>
    <w:rsid w:val="00DB451B"/>
    <w:rsid w:val="00DB4841"/>
    <w:rsid w:val="00DB5A46"/>
    <w:rsid w:val="00DB612D"/>
    <w:rsid w:val="00DB6FB6"/>
    <w:rsid w:val="00DB7416"/>
    <w:rsid w:val="00DC1116"/>
    <w:rsid w:val="00DC17B1"/>
    <w:rsid w:val="00DC1E42"/>
    <w:rsid w:val="00DC2A68"/>
    <w:rsid w:val="00DC2B4F"/>
    <w:rsid w:val="00DC3666"/>
    <w:rsid w:val="00DC3F2A"/>
    <w:rsid w:val="00DC4378"/>
    <w:rsid w:val="00DC63C9"/>
    <w:rsid w:val="00DC7454"/>
    <w:rsid w:val="00DC77A5"/>
    <w:rsid w:val="00DD0920"/>
    <w:rsid w:val="00DD157C"/>
    <w:rsid w:val="00DD31F7"/>
    <w:rsid w:val="00DD43E0"/>
    <w:rsid w:val="00DD4860"/>
    <w:rsid w:val="00DD51C0"/>
    <w:rsid w:val="00DD6E33"/>
    <w:rsid w:val="00DE04CE"/>
    <w:rsid w:val="00DE0562"/>
    <w:rsid w:val="00DE0593"/>
    <w:rsid w:val="00DE0795"/>
    <w:rsid w:val="00DE07D9"/>
    <w:rsid w:val="00DE0B4F"/>
    <w:rsid w:val="00DE1472"/>
    <w:rsid w:val="00DE14D7"/>
    <w:rsid w:val="00DE1D45"/>
    <w:rsid w:val="00DE37B9"/>
    <w:rsid w:val="00DE4F72"/>
    <w:rsid w:val="00DE574C"/>
    <w:rsid w:val="00DE5A48"/>
    <w:rsid w:val="00DE5D0F"/>
    <w:rsid w:val="00DE64DE"/>
    <w:rsid w:val="00DE7650"/>
    <w:rsid w:val="00DF09CE"/>
    <w:rsid w:val="00DF1258"/>
    <w:rsid w:val="00DF1E59"/>
    <w:rsid w:val="00DF1FD6"/>
    <w:rsid w:val="00DF36BF"/>
    <w:rsid w:val="00DF3DB7"/>
    <w:rsid w:val="00DF40A2"/>
    <w:rsid w:val="00DF5274"/>
    <w:rsid w:val="00DF5291"/>
    <w:rsid w:val="00DF544A"/>
    <w:rsid w:val="00DF580D"/>
    <w:rsid w:val="00DF603F"/>
    <w:rsid w:val="00DF6089"/>
    <w:rsid w:val="00DF6117"/>
    <w:rsid w:val="00DF6E30"/>
    <w:rsid w:val="00DF7331"/>
    <w:rsid w:val="00DF7D5A"/>
    <w:rsid w:val="00E0110D"/>
    <w:rsid w:val="00E01314"/>
    <w:rsid w:val="00E01346"/>
    <w:rsid w:val="00E025F9"/>
    <w:rsid w:val="00E02727"/>
    <w:rsid w:val="00E02BBA"/>
    <w:rsid w:val="00E02C94"/>
    <w:rsid w:val="00E034CF"/>
    <w:rsid w:val="00E05A34"/>
    <w:rsid w:val="00E05D10"/>
    <w:rsid w:val="00E07D09"/>
    <w:rsid w:val="00E10FBA"/>
    <w:rsid w:val="00E115B4"/>
    <w:rsid w:val="00E121CE"/>
    <w:rsid w:val="00E1241A"/>
    <w:rsid w:val="00E13213"/>
    <w:rsid w:val="00E14AE1"/>
    <w:rsid w:val="00E15F88"/>
    <w:rsid w:val="00E16268"/>
    <w:rsid w:val="00E1682F"/>
    <w:rsid w:val="00E2002F"/>
    <w:rsid w:val="00E20CAA"/>
    <w:rsid w:val="00E212AF"/>
    <w:rsid w:val="00E21FF9"/>
    <w:rsid w:val="00E22576"/>
    <w:rsid w:val="00E22A5A"/>
    <w:rsid w:val="00E23423"/>
    <w:rsid w:val="00E23711"/>
    <w:rsid w:val="00E237DE"/>
    <w:rsid w:val="00E23CF3"/>
    <w:rsid w:val="00E25BE1"/>
    <w:rsid w:val="00E26218"/>
    <w:rsid w:val="00E26B3E"/>
    <w:rsid w:val="00E26C91"/>
    <w:rsid w:val="00E27306"/>
    <w:rsid w:val="00E301BE"/>
    <w:rsid w:val="00E3042F"/>
    <w:rsid w:val="00E31672"/>
    <w:rsid w:val="00E3170B"/>
    <w:rsid w:val="00E32066"/>
    <w:rsid w:val="00E332E2"/>
    <w:rsid w:val="00E3384E"/>
    <w:rsid w:val="00E34244"/>
    <w:rsid w:val="00E36AA6"/>
    <w:rsid w:val="00E37156"/>
    <w:rsid w:val="00E37AB8"/>
    <w:rsid w:val="00E37D19"/>
    <w:rsid w:val="00E40410"/>
    <w:rsid w:val="00E40921"/>
    <w:rsid w:val="00E40FBD"/>
    <w:rsid w:val="00E41DED"/>
    <w:rsid w:val="00E41F3C"/>
    <w:rsid w:val="00E43BA9"/>
    <w:rsid w:val="00E45314"/>
    <w:rsid w:val="00E454FF"/>
    <w:rsid w:val="00E45EF3"/>
    <w:rsid w:val="00E474F2"/>
    <w:rsid w:val="00E4776E"/>
    <w:rsid w:val="00E507EF"/>
    <w:rsid w:val="00E5109C"/>
    <w:rsid w:val="00E51D7D"/>
    <w:rsid w:val="00E51D9A"/>
    <w:rsid w:val="00E51ECB"/>
    <w:rsid w:val="00E52459"/>
    <w:rsid w:val="00E52DCA"/>
    <w:rsid w:val="00E53F6E"/>
    <w:rsid w:val="00E54189"/>
    <w:rsid w:val="00E5460D"/>
    <w:rsid w:val="00E5519E"/>
    <w:rsid w:val="00E5571D"/>
    <w:rsid w:val="00E570DC"/>
    <w:rsid w:val="00E574CB"/>
    <w:rsid w:val="00E575C3"/>
    <w:rsid w:val="00E57D4F"/>
    <w:rsid w:val="00E6081B"/>
    <w:rsid w:val="00E61416"/>
    <w:rsid w:val="00E6302C"/>
    <w:rsid w:val="00E63AC2"/>
    <w:rsid w:val="00E66067"/>
    <w:rsid w:val="00E66BB9"/>
    <w:rsid w:val="00E700D9"/>
    <w:rsid w:val="00E70AD4"/>
    <w:rsid w:val="00E7140B"/>
    <w:rsid w:val="00E72082"/>
    <w:rsid w:val="00E73FAB"/>
    <w:rsid w:val="00E74A6A"/>
    <w:rsid w:val="00E7509B"/>
    <w:rsid w:val="00E76375"/>
    <w:rsid w:val="00E76A44"/>
    <w:rsid w:val="00E76D9C"/>
    <w:rsid w:val="00E77416"/>
    <w:rsid w:val="00E77821"/>
    <w:rsid w:val="00E7792E"/>
    <w:rsid w:val="00E803E4"/>
    <w:rsid w:val="00E83025"/>
    <w:rsid w:val="00E83033"/>
    <w:rsid w:val="00E835EB"/>
    <w:rsid w:val="00E841FF"/>
    <w:rsid w:val="00E84F4C"/>
    <w:rsid w:val="00E852DA"/>
    <w:rsid w:val="00E8619C"/>
    <w:rsid w:val="00E87384"/>
    <w:rsid w:val="00E87B05"/>
    <w:rsid w:val="00E901E4"/>
    <w:rsid w:val="00E90780"/>
    <w:rsid w:val="00E914BD"/>
    <w:rsid w:val="00E926BD"/>
    <w:rsid w:val="00E92887"/>
    <w:rsid w:val="00E938F3"/>
    <w:rsid w:val="00E944C7"/>
    <w:rsid w:val="00E94752"/>
    <w:rsid w:val="00E95124"/>
    <w:rsid w:val="00E95DFA"/>
    <w:rsid w:val="00EA0249"/>
    <w:rsid w:val="00EA14AE"/>
    <w:rsid w:val="00EA1ED6"/>
    <w:rsid w:val="00EA2740"/>
    <w:rsid w:val="00EA2A4E"/>
    <w:rsid w:val="00EA2F3D"/>
    <w:rsid w:val="00EA39B2"/>
    <w:rsid w:val="00EA4152"/>
    <w:rsid w:val="00EA4195"/>
    <w:rsid w:val="00EA44CE"/>
    <w:rsid w:val="00EA5FC1"/>
    <w:rsid w:val="00EA6C44"/>
    <w:rsid w:val="00EA7979"/>
    <w:rsid w:val="00EB0271"/>
    <w:rsid w:val="00EB03F6"/>
    <w:rsid w:val="00EB082C"/>
    <w:rsid w:val="00EB1301"/>
    <w:rsid w:val="00EB21D2"/>
    <w:rsid w:val="00EB2DEB"/>
    <w:rsid w:val="00EB3E9B"/>
    <w:rsid w:val="00EB4206"/>
    <w:rsid w:val="00EB44EC"/>
    <w:rsid w:val="00EB4C44"/>
    <w:rsid w:val="00EB6DEB"/>
    <w:rsid w:val="00EB6FF9"/>
    <w:rsid w:val="00EB7187"/>
    <w:rsid w:val="00EB76D8"/>
    <w:rsid w:val="00EB7724"/>
    <w:rsid w:val="00EB7BC1"/>
    <w:rsid w:val="00EC031A"/>
    <w:rsid w:val="00EC0675"/>
    <w:rsid w:val="00EC069E"/>
    <w:rsid w:val="00EC0CCD"/>
    <w:rsid w:val="00EC0F09"/>
    <w:rsid w:val="00EC2454"/>
    <w:rsid w:val="00EC262E"/>
    <w:rsid w:val="00EC36B7"/>
    <w:rsid w:val="00EC49F4"/>
    <w:rsid w:val="00EC6469"/>
    <w:rsid w:val="00EC753C"/>
    <w:rsid w:val="00EC7629"/>
    <w:rsid w:val="00EC772D"/>
    <w:rsid w:val="00ED0C27"/>
    <w:rsid w:val="00ED0CAC"/>
    <w:rsid w:val="00ED10C4"/>
    <w:rsid w:val="00ED14A7"/>
    <w:rsid w:val="00ED1A97"/>
    <w:rsid w:val="00ED26E8"/>
    <w:rsid w:val="00ED2E6D"/>
    <w:rsid w:val="00ED3270"/>
    <w:rsid w:val="00ED3B65"/>
    <w:rsid w:val="00ED4A29"/>
    <w:rsid w:val="00ED58F1"/>
    <w:rsid w:val="00ED6AB7"/>
    <w:rsid w:val="00ED6C00"/>
    <w:rsid w:val="00ED719C"/>
    <w:rsid w:val="00ED7C0F"/>
    <w:rsid w:val="00EE1FE9"/>
    <w:rsid w:val="00EE29D2"/>
    <w:rsid w:val="00EE2FA9"/>
    <w:rsid w:val="00EE36D6"/>
    <w:rsid w:val="00EE39C3"/>
    <w:rsid w:val="00EE3B77"/>
    <w:rsid w:val="00EE3C36"/>
    <w:rsid w:val="00EE4D8B"/>
    <w:rsid w:val="00EE533C"/>
    <w:rsid w:val="00EE7437"/>
    <w:rsid w:val="00EE75A9"/>
    <w:rsid w:val="00EE771F"/>
    <w:rsid w:val="00EE782E"/>
    <w:rsid w:val="00EF02A7"/>
    <w:rsid w:val="00EF26D7"/>
    <w:rsid w:val="00EF29ED"/>
    <w:rsid w:val="00EF2CF2"/>
    <w:rsid w:val="00EF2F50"/>
    <w:rsid w:val="00EF41B3"/>
    <w:rsid w:val="00EF471B"/>
    <w:rsid w:val="00EF535B"/>
    <w:rsid w:val="00EF5415"/>
    <w:rsid w:val="00EF56E4"/>
    <w:rsid w:val="00EF673E"/>
    <w:rsid w:val="00EF7ECF"/>
    <w:rsid w:val="00F01315"/>
    <w:rsid w:val="00F01D8B"/>
    <w:rsid w:val="00F021C3"/>
    <w:rsid w:val="00F04B8F"/>
    <w:rsid w:val="00F0532B"/>
    <w:rsid w:val="00F06975"/>
    <w:rsid w:val="00F1012B"/>
    <w:rsid w:val="00F10137"/>
    <w:rsid w:val="00F104F2"/>
    <w:rsid w:val="00F10AC8"/>
    <w:rsid w:val="00F10CE8"/>
    <w:rsid w:val="00F11661"/>
    <w:rsid w:val="00F118E0"/>
    <w:rsid w:val="00F131D0"/>
    <w:rsid w:val="00F13523"/>
    <w:rsid w:val="00F135F5"/>
    <w:rsid w:val="00F1394B"/>
    <w:rsid w:val="00F15873"/>
    <w:rsid w:val="00F167A0"/>
    <w:rsid w:val="00F16807"/>
    <w:rsid w:val="00F171F2"/>
    <w:rsid w:val="00F17BAF"/>
    <w:rsid w:val="00F221C5"/>
    <w:rsid w:val="00F223C5"/>
    <w:rsid w:val="00F22B88"/>
    <w:rsid w:val="00F22F9B"/>
    <w:rsid w:val="00F2583D"/>
    <w:rsid w:val="00F26A68"/>
    <w:rsid w:val="00F27B99"/>
    <w:rsid w:val="00F305AF"/>
    <w:rsid w:val="00F3097E"/>
    <w:rsid w:val="00F309DC"/>
    <w:rsid w:val="00F30DFF"/>
    <w:rsid w:val="00F315EB"/>
    <w:rsid w:val="00F31989"/>
    <w:rsid w:val="00F3239A"/>
    <w:rsid w:val="00F329B2"/>
    <w:rsid w:val="00F32F35"/>
    <w:rsid w:val="00F341C8"/>
    <w:rsid w:val="00F3484C"/>
    <w:rsid w:val="00F34F84"/>
    <w:rsid w:val="00F35C24"/>
    <w:rsid w:val="00F35C6B"/>
    <w:rsid w:val="00F35CA3"/>
    <w:rsid w:val="00F3605D"/>
    <w:rsid w:val="00F36890"/>
    <w:rsid w:val="00F37808"/>
    <w:rsid w:val="00F40488"/>
    <w:rsid w:val="00F41D2C"/>
    <w:rsid w:val="00F428B0"/>
    <w:rsid w:val="00F429E3"/>
    <w:rsid w:val="00F42AE6"/>
    <w:rsid w:val="00F42FA6"/>
    <w:rsid w:val="00F436FA"/>
    <w:rsid w:val="00F43A00"/>
    <w:rsid w:val="00F43A5C"/>
    <w:rsid w:val="00F46831"/>
    <w:rsid w:val="00F469F0"/>
    <w:rsid w:val="00F50689"/>
    <w:rsid w:val="00F50AE7"/>
    <w:rsid w:val="00F5101E"/>
    <w:rsid w:val="00F526E8"/>
    <w:rsid w:val="00F52A05"/>
    <w:rsid w:val="00F52BC8"/>
    <w:rsid w:val="00F52E0B"/>
    <w:rsid w:val="00F52E9B"/>
    <w:rsid w:val="00F531B3"/>
    <w:rsid w:val="00F55CFB"/>
    <w:rsid w:val="00F55D49"/>
    <w:rsid w:val="00F56754"/>
    <w:rsid w:val="00F56C37"/>
    <w:rsid w:val="00F57217"/>
    <w:rsid w:val="00F61A8D"/>
    <w:rsid w:val="00F61B6F"/>
    <w:rsid w:val="00F61B7D"/>
    <w:rsid w:val="00F623C4"/>
    <w:rsid w:val="00F6292A"/>
    <w:rsid w:val="00F62CF7"/>
    <w:rsid w:val="00F6429F"/>
    <w:rsid w:val="00F6493E"/>
    <w:rsid w:val="00F64B91"/>
    <w:rsid w:val="00F66301"/>
    <w:rsid w:val="00F702FF"/>
    <w:rsid w:val="00F71DAA"/>
    <w:rsid w:val="00F72186"/>
    <w:rsid w:val="00F73606"/>
    <w:rsid w:val="00F74EA9"/>
    <w:rsid w:val="00F758EB"/>
    <w:rsid w:val="00F761B4"/>
    <w:rsid w:val="00F76358"/>
    <w:rsid w:val="00F76683"/>
    <w:rsid w:val="00F76AC8"/>
    <w:rsid w:val="00F777CC"/>
    <w:rsid w:val="00F77A9C"/>
    <w:rsid w:val="00F8029F"/>
    <w:rsid w:val="00F80F04"/>
    <w:rsid w:val="00F82313"/>
    <w:rsid w:val="00F8254E"/>
    <w:rsid w:val="00F853D2"/>
    <w:rsid w:val="00F8644E"/>
    <w:rsid w:val="00F86E5C"/>
    <w:rsid w:val="00F90176"/>
    <w:rsid w:val="00F91051"/>
    <w:rsid w:val="00F926C6"/>
    <w:rsid w:val="00F93C74"/>
    <w:rsid w:val="00F93F81"/>
    <w:rsid w:val="00F93FBE"/>
    <w:rsid w:val="00F955B0"/>
    <w:rsid w:val="00F95C58"/>
    <w:rsid w:val="00F95CC5"/>
    <w:rsid w:val="00F960DE"/>
    <w:rsid w:val="00F96898"/>
    <w:rsid w:val="00F970AB"/>
    <w:rsid w:val="00F97466"/>
    <w:rsid w:val="00F97902"/>
    <w:rsid w:val="00F97906"/>
    <w:rsid w:val="00F97C74"/>
    <w:rsid w:val="00FA027D"/>
    <w:rsid w:val="00FA02BA"/>
    <w:rsid w:val="00FA1CEB"/>
    <w:rsid w:val="00FA2C1E"/>
    <w:rsid w:val="00FA3965"/>
    <w:rsid w:val="00FA3EA4"/>
    <w:rsid w:val="00FA403F"/>
    <w:rsid w:val="00FA60C4"/>
    <w:rsid w:val="00FA61FC"/>
    <w:rsid w:val="00FA63D9"/>
    <w:rsid w:val="00FB0321"/>
    <w:rsid w:val="00FB0A54"/>
    <w:rsid w:val="00FB0DD7"/>
    <w:rsid w:val="00FB11B9"/>
    <w:rsid w:val="00FB2139"/>
    <w:rsid w:val="00FB23AE"/>
    <w:rsid w:val="00FB31B5"/>
    <w:rsid w:val="00FB374B"/>
    <w:rsid w:val="00FB4B4C"/>
    <w:rsid w:val="00FB5556"/>
    <w:rsid w:val="00FB5791"/>
    <w:rsid w:val="00FB5C0E"/>
    <w:rsid w:val="00FB5D06"/>
    <w:rsid w:val="00FB5E35"/>
    <w:rsid w:val="00FB660D"/>
    <w:rsid w:val="00FB6FB7"/>
    <w:rsid w:val="00FC0CA2"/>
    <w:rsid w:val="00FC1CEB"/>
    <w:rsid w:val="00FC1F39"/>
    <w:rsid w:val="00FC3869"/>
    <w:rsid w:val="00FC4BFB"/>
    <w:rsid w:val="00FC67EE"/>
    <w:rsid w:val="00FC6DD7"/>
    <w:rsid w:val="00FC72B6"/>
    <w:rsid w:val="00FC78ED"/>
    <w:rsid w:val="00FD09AA"/>
    <w:rsid w:val="00FD16E4"/>
    <w:rsid w:val="00FD29FD"/>
    <w:rsid w:val="00FD30CD"/>
    <w:rsid w:val="00FD5D62"/>
    <w:rsid w:val="00FD6C52"/>
    <w:rsid w:val="00FD6C5D"/>
    <w:rsid w:val="00FE13DD"/>
    <w:rsid w:val="00FE1E97"/>
    <w:rsid w:val="00FE4990"/>
    <w:rsid w:val="00FE49C0"/>
    <w:rsid w:val="00FE4B1C"/>
    <w:rsid w:val="00FE4D57"/>
    <w:rsid w:val="00FE5243"/>
    <w:rsid w:val="00FE532B"/>
    <w:rsid w:val="00FE68EB"/>
    <w:rsid w:val="00FE6B2A"/>
    <w:rsid w:val="00FE6DFA"/>
    <w:rsid w:val="00FE7132"/>
    <w:rsid w:val="00FE7697"/>
    <w:rsid w:val="00FE7960"/>
    <w:rsid w:val="00FF215A"/>
    <w:rsid w:val="00FF227F"/>
    <w:rsid w:val="00FF2337"/>
    <w:rsid w:val="00FF235F"/>
    <w:rsid w:val="00FF2579"/>
    <w:rsid w:val="00FF36F7"/>
    <w:rsid w:val="00FF3BD8"/>
    <w:rsid w:val="00FF4269"/>
    <w:rsid w:val="00FF432D"/>
    <w:rsid w:val="00FF4C53"/>
    <w:rsid w:val="00FF52D9"/>
    <w:rsid w:val="00FF598E"/>
    <w:rsid w:val="00FF6886"/>
    <w:rsid w:val="00FF764C"/>
    <w:rsid w:val="00FF7B19"/>
    <w:rsid w:val="00FF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C8D633-3562-422B-AFC6-CDB3F871E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166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Nian</dc:creator>
  <cp:keywords/>
  <dc:description/>
  <cp:lastModifiedBy>Wang,Nian</cp:lastModifiedBy>
  <cp:revision>5</cp:revision>
  <dcterms:created xsi:type="dcterms:W3CDTF">2016-09-14T18:42:00Z</dcterms:created>
  <dcterms:modified xsi:type="dcterms:W3CDTF">2016-11-08T21:56:00Z</dcterms:modified>
</cp:coreProperties>
</file>